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F1FE6" w14:textId="60F3F004" w:rsidR="0068787D" w:rsidRPr="00194276" w:rsidRDefault="0064107C" w:rsidP="002A0374">
      <w:pPr>
        <w:jc w:val="both"/>
        <w:rPr>
          <w:rFonts w:asciiTheme="majorBidi" w:hAnsiTheme="majorBidi" w:cstheme="majorBidi"/>
          <w:b/>
          <w:bCs/>
        </w:rPr>
      </w:pPr>
      <w:r w:rsidRPr="00194276">
        <w:rPr>
          <w:rFonts w:asciiTheme="majorBidi" w:hAnsiTheme="majorBidi" w:cstheme="majorBidi"/>
          <w:b/>
          <w:bCs/>
        </w:rPr>
        <w:t xml:space="preserve">Table S1: </w:t>
      </w:r>
      <w:r w:rsidR="002E3D1B" w:rsidRPr="00194276">
        <w:rPr>
          <w:rFonts w:asciiTheme="majorBidi" w:hAnsiTheme="majorBidi" w:cstheme="majorBidi"/>
          <w:b/>
          <w:bCs/>
        </w:rPr>
        <w:t>One-way ANOVA and Holm-</w:t>
      </w:r>
      <w:proofErr w:type="spellStart"/>
      <w:r w:rsidR="002E3D1B" w:rsidRPr="00194276">
        <w:rPr>
          <w:rFonts w:asciiTheme="majorBidi" w:hAnsiTheme="majorBidi" w:cstheme="majorBidi"/>
          <w:b/>
          <w:bCs/>
        </w:rPr>
        <w:t>Sidak</w:t>
      </w:r>
      <w:proofErr w:type="spellEnd"/>
      <w:r w:rsidR="002E3D1B" w:rsidRPr="00194276">
        <w:rPr>
          <w:rFonts w:asciiTheme="majorBidi" w:hAnsiTheme="majorBidi" w:cstheme="majorBidi"/>
          <w:b/>
          <w:bCs/>
        </w:rPr>
        <w:t xml:space="preserve"> tests s</w:t>
      </w:r>
      <w:r w:rsidRPr="00194276">
        <w:rPr>
          <w:rFonts w:asciiTheme="majorBidi" w:hAnsiTheme="majorBidi" w:cstheme="majorBidi"/>
          <w:b/>
          <w:bCs/>
        </w:rPr>
        <w:t xml:space="preserve">ummary </w:t>
      </w:r>
      <w:r w:rsidR="00CD46B1" w:rsidRPr="00194276">
        <w:rPr>
          <w:rFonts w:asciiTheme="majorBidi" w:hAnsiTheme="majorBidi" w:cstheme="majorBidi"/>
          <w:b/>
          <w:bCs/>
        </w:rPr>
        <w:t>of the behavioral data</w:t>
      </w:r>
    </w:p>
    <w:p w14:paraId="094BA698" w14:textId="3642C03A" w:rsidR="00E541AA" w:rsidRPr="00194276" w:rsidRDefault="00E541AA" w:rsidP="002A0374">
      <w:pPr>
        <w:jc w:val="both"/>
        <w:rPr>
          <w:rFonts w:asciiTheme="majorBidi" w:hAnsiTheme="majorBidi" w:cstheme="majorBidi"/>
          <w:b/>
          <w:bCs/>
        </w:rPr>
      </w:pPr>
    </w:p>
    <w:p w14:paraId="07D46BC2" w14:textId="77777777" w:rsidR="00643D0B" w:rsidRPr="00194276" w:rsidRDefault="00643D0B" w:rsidP="002A0374">
      <w:pPr>
        <w:jc w:val="both"/>
        <w:rPr>
          <w:rFonts w:asciiTheme="majorBidi" w:hAnsiTheme="majorBidi" w:cstheme="majorBidi"/>
          <w:b/>
          <w:bCs/>
        </w:rPr>
      </w:pPr>
    </w:p>
    <w:p w14:paraId="39D554F3" w14:textId="24DE8657" w:rsidR="00E541AA" w:rsidRPr="00194276" w:rsidRDefault="00E541AA" w:rsidP="002A0374">
      <w:pPr>
        <w:jc w:val="both"/>
        <w:rPr>
          <w:rFonts w:asciiTheme="majorBidi" w:hAnsiTheme="majorBidi" w:cstheme="majorBidi"/>
          <w:b/>
          <w:bCs/>
        </w:rPr>
      </w:pPr>
      <w:r w:rsidRPr="00194276">
        <w:rPr>
          <w:rFonts w:asciiTheme="majorBidi" w:hAnsiTheme="majorBidi" w:cstheme="majorBidi"/>
          <w:b/>
          <w:bCs/>
        </w:rPr>
        <w:t>One-way ANOVA tab</w:t>
      </w:r>
      <w:r w:rsidR="003A18F1" w:rsidRPr="00194276">
        <w:rPr>
          <w:rFonts w:asciiTheme="majorBidi" w:hAnsiTheme="majorBidi" w:cstheme="majorBidi"/>
          <w:b/>
          <w:bCs/>
        </w:rPr>
        <w:t>le</w:t>
      </w:r>
    </w:p>
    <w:p w14:paraId="7F4B6ACD" w14:textId="0B4D3E6D" w:rsidR="00E541AA" w:rsidRPr="00194276" w:rsidRDefault="00E541AA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Ind w:w="-545" w:type="dxa"/>
        <w:tblLook w:val="04A0" w:firstRow="1" w:lastRow="0" w:firstColumn="1" w:lastColumn="0" w:noHBand="0" w:noVBand="1"/>
      </w:tblPr>
      <w:tblGrid>
        <w:gridCol w:w="1493"/>
        <w:gridCol w:w="1811"/>
        <w:gridCol w:w="1298"/>
        <w:gridCol w:w="1226"/>
        <w:gridCol w:w="1197"/>
        <w:gridCol w:w="140"/>
        <w:gridCol w:w="1521"/>
        <w:gridCol w:w="1219"/>
      </w:tblGrid>
      <w:tr w:rsidR="00C7129E" w:rsidRPr="00194276" w14:paraId="7CEB10E4" w14:textId="77777777" w:rsidTr="00194276">
        <w:trPr>
          <w:trHeight w:val="503"/>
        </w:trPr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</w:tcPr>
          <w:p w14:paraId="2FFDB323" w14:textId="77777777" w:rsidR="00C7129E" w:rsidRPr="00194276" w:rsidRDefault="00C7129E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11" w:type="dxa"/>
            <w:tcBorders>
              <w:left w:val="nil"/>
              <w:bottom w:val="single" w:sz="4" w:space="0" w:color="auto"/>
              <w:right w:val="nil"/>
            </w:tcBorders>
          </w:tcPr>
          <w:p w14:paraId="49433DC8" w14:textId="50E9AF7A" w:rsidR="00C7129E" w:rsidRPr="00194276" w:rsidRDefault="00C7129E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A5F008" w14:textId="2FA29D07" w:rsidR="00C7129E" w:rsidRPr="00194276" w:rsidRDefault="00C7129E" w:rsidP="001942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SS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F63C98" w14:textId="1561259B" w:rsidR="00C7129E" w:rsidRPr="00194276" w:rsidRDefault="00C7129E" w:rsidP="001942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DF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7F7D52" w14:textId="6B307D57" w:rsidR="00C7129E" w:rsidRPr="00194276" w:rsidRDefault="00C7129E" w:rsidP="001942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MS</w:t>
            </w:r>
          </w:p>
        </w:tc>
        <w:tc>
          <w:tcPr>
            <w:tcW w:w="166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F76E0F" w14:textId="38D21BF0" w:rsidR="00C7129E" w:rsidRPr="00194276" w:rsidRDefault="00C7129E" w:rsidP="001942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F (</w:t>
            </w:r>
            <w:proofErr w:type="spellStart"/>
            <w:r w:rsidRPr="00194276">
              <w:rPr>
                <w:rFonts w:asciiTheme="majorBidi" w:hAnsiTheme="majorBidi" w:cstheme="majorBidi"/>
                <w:b/>
                <w:bCs/>
              </w:rPr>
              <w:t>DFn</w:t>
            </w:r>
            <w:proofErr w:type="spellEnd"/>
            <w:r w:rsidRPr="00194276">
              <w:rPr>
                <w:rFonts w:asciiTheme="majorBidi" w:hAnsiTheme="majorBidi" w:cstheme="majorBidi"/>
                <w:b/>
                <w:bCs/>
              </w:rPr>
              <w:t xml:space="preserve">, </w:t>
            </w:r>
            <w:proofErr w:type="spellStart"/>
            <w:r w:rsidRPr="00194276">
              <w:rPr>
                <w:rFonts w:asciiTheme="majorBidi" w:hAnsiTheme="majorBidi" w:cstheme="majorBidi"/>
                <w:b/>
                <w:bCs/>
              </w:rPr>
              <w:t>DFd</w:t>
            </w:r>
            <w:proofErr w:type="spellEnd"/>
            <w:r w:rsidRPr="00194276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4602ED" w14:textId="21816A67" w:rsidR="00C7129E" w:rsidRPr="00194276" w:rsidRDefault="00C7129E" w:rsidP="001942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C7129E" w:rsidRPr="00194276" w14:paraId="3312495A" w14:textId="77777777" w:rsidTr="000C1B3A"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0E405" w14:textId="241673C0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Open arm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3566EE" w14:textId="32CE1B0F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</w:rPr>
              <w:t>Treatment (between columns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BA90A7" w14:textId="0E7D04E9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</w:rPr>
              <w:t>6.906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4C287E" w14:textId="1AF7B8A3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A2ABE" w14:textId="73FDC788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</w:rPr>
              <w:t>2.302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065AA4" w14:textId="42374488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</w:rPr>
              <w:t>F (3, 39) = 3.72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03872" w14:textId="17051DDF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</w:rPr>
              <w:t>P=0.0191</w:t>
            </w:r>
          </w:p>
        </w:tc>
      </w:tr>
      <w:tr w:rsidR="00C7129E" w:rsidRPr="00194276" w14:paraId="6DA3FEA8" w14:textId="77777777" w:rsidTr="000C1B3A"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101FD35" w14:textId="77777777" w:rsidR="00C7129E" w:rsidRPr="00194276" w:rsidRDefault="00C7129E" w:rsidP="003A18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4D6AA" w14:textId="5F6857ED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</w:rPr>
              <w:t>Residual (within columns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C10D8" w14:textId="6D320827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</w:rPr>
              <w:t>24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2D8C" w14:textId="2C7315C4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301A" w14:textId="69DC9887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</w:rPr>
              <w:t>0.618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F98F" w14:textId="77777777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D1EB" w14:textId="77777777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7129E" w:rsidRPr="00194276" w14:paraId="3D7D4C62" w14:textId="77777777" w:rsidTr="000C1B3A"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DE7C514" w14:textId="77777777" w:rsidR="00C7129E" w:rsidRPr="00194276" w:rsidRDefault="00C7129E" w:rsidP="003A18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3D75E" w14:textId="045BB97E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22E4" w14:textId="336FB223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</w:rPr>
              <w:t>31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5453" w14:textId="5616BDCB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E9A4" w14:textId="77777777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0B3A" w14:textId="77777777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70F5" w14:textId="77777777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7129E" w:rsidRPr="00194276" w14:paraId="28AE1421" w14:textId="77777777" w:rsidTr="00C7129E"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9C75583" w14:textId="77777777" w:rsidR="00C7129E" w:rsidRPr="00194276" w:rsidRDefault="00C7129E" w:rsidP="003A18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87DC6" w14:textId="77777777" w:rsidR="00C7129E" w:rsidRPr="00194276" w:rsidRDefault="00C7129E" w:rsidP="003A18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DE015" w14:textId="77777777" w:rsidR="00C7129E" w:rsidRPr="00194276" w:rsidRDefault="00C7129E" w:rsidP="003A18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A6696" w14:textId="77777777" w:rsidR="00C7129E" w:rsidRPr="00194276" w:rsidRDefault="00C7129E" w:rsidP="003A18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E6422" w14:textId="77777777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7D42572" w14:textId="77777777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0AD6FFD" w14:textId="77777777" w:rsidR="00C7129E" w:rsidRPr="00194276" w:rsidRDefault="00C7129E" w:rsidP="003A18F1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C1B3A" w:rsidRPr="00194276" w14:paraId="44B2CFD2" w14:textId="77777777" w:rsidTr="000C1B3A"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946F9F3" w14:textId="57A6898E" w:rsidR="000C1B3A" w:rsidRPr="00194276" w:rsidRDefault="000C1B3A" w:rsidP="000C1B3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Close arm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FAF73" w14:textId="18FC3CE9" w:rsidR="000C1B3A" w:rsidRPr="00194276" w:rsidRDefault="000C1B3A" w:rsidP="000C1B3A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Treatment (between columns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AB640" w14:textId="356171EF" w:rsidR="000C1B3A" w:rsidRPr="00194276" w:rsidRDefault="000C1B3A" w:rsidP="000C1B3A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6.1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AF9C" w14:textId="765CB650" w:rsidR="000C1B3A" w:rsidRPr="00194276" w:rsidRDefault="000C1B3A" w:rsidP="000C1B3A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3BEFA" w14:textId="5DCB08C2" w:rsidR="000C1B3A" w:rsidRPr="00194276" w:rsidRDefault="000C1B3A" w:rsidP="000C1B3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</w:rPr>
              <w:t>2.0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2455B" w14:textId="511BD151" w:rsidR="000C1B3A" w:rsidRPr="00194276" w:rsidRDefault="000C1B3A" w:rsidP="000C1B3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</w:rPr>
              <w:t>F (3, 29) = 3.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B60F1" w14:textId="3339FE46" w:rsidR="000C1B3A" w:rsidRPr="00194276" w:rsidRDefault="000C1B3A" w:rsidP="000C1B3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</w:rPr>
              <w:t>P=0.0466</w:t>
            </w:r>
          </w:p>
        </w:tc>
      </w:tr>
      <w:tr w:rsidR="000C1B3A" w:rsidRPr="00194276" w14:paraId="6FFEC81A" w14:textId="77777777" w:rsidTr="000C1B3A"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ADB9611" w14:textId="77777777" w:rsidR="000C1B3A" w:rsidRPr="00194276" w:rsidRDefault="000C1B3A" w:rsidP="000C1B3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8B76E" w14:textId="1FB967E0" w:rsidR="000C1B3A" w:rsidRPr="00194276" w:rsidRDefault="000C1B3A" w:rsidP="000C1B3A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Residual (within columns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1EC13" w14:textId="52DC81D8" w:rsidR="000C1B3A" w:rsidRPr="00194276" w:rsidRDefault="000C1B3A" w:rsidP="000C1B3A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9.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6B26" w14:textId="706E2112" w:rsidR="000C1B3A" w:rsidRPr="00194276" w:rsidRDefault="000C1B3A" w:rsidP="000C1B3A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D46E8" w14:textId="4BF79511" w:rsidR="000C1B3A" w:rsidRPr="00194276" w:rsidRDefault="000C1B3A" w:rsidP="000C1B3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</w:rPr>
              <w:t>0.678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5EB4E" w14:textId="77777777" w:rsidR="000C1B3A" w:rsidRPr="00194276" w:rsidRDefault="000C1B3A" w:rsidP="000C1B3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0CB94" w14:textId="77777777" w:rsidR="000C1B3A" w:rsidRPr="00194276" w:rsidRDefault="000C1B3A" w:rsidP="000C1B3A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C1B3A" w:rsidRPr="00194276" w14:paraId="515FE7B7" w14:textId="77777777" w:rsidTr="000C1B3A"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B566ABA" w14:textId="77777777" w:rsidR="000C1B3A" w:rsidRPr="00194276" w:rsidRDefault="000C1B3A" w:rsidP="000C1B3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91D71" w14:textId="674942DA" w:rsidR="000C1B3A" w:rsidRPr="00194276" w:rsidRDefault="000C1B3A" w:rsidP="000C1B3A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B308B" w14:textId="741E8BCF" w:rsidR="000C1B3A" w:rsidRPr="00194276" w:rsidRDefault="000C1B3A" w:rsidP="000C1B3A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25.7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2430E" w14:textId="52E66DD9" w:rsidR="000C1B3A" w:rsidRPr="00194276" w:rsidRDefault="000C1B3A" w:rsidP="000C1B3A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31B8C" w14:textId="77777777" w:rsidR="000C1B3A" w:rsidRPr="00194276" w:rsidRDefault="000C1B3A" w:rsidP="000C1B3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48AD3" w14:textId="77777777" w:rsidR="000C1B3A" w:rsidRPr="00194276" w:rsidRDefault="000C1B3A" w:rsidP="000C1B3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E86A2" w14:textId="77777777" w:rsidR="000C1B3A" w:rsidRPr="00194276" w:rsidRDefault="000C1B3A" w:rsidP="000C1B3A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2D608A21" w14:textId="77777777" w:rsidR="00E541AA" w:rsidRPr="00194276" w:rsidRDefault="00E541AA">
      <w:pPr>
        <w:rPr>
          <w:rFonts w:asciiTheme="majorBidi" w:hAnsiTheme="majorBidi" w:cstheme="majorBidi"/>
          <w:b/>
          <w:bCs/>
        </w:rPr>
      </w:pPr>
    </w:p>
    <w:p w14:paraId="76408291" w14:textId="7CCFDA60" w:rsidR="002E3D1B" w:rsidRPr="00194276" w:rsidRDefault="002E3D1B">
      <w:pPr>
        <w:rPr>
          <w:rFonts w:asciiTheme="majorBidi" w:hAnsiTheme="majorBidi" w:cstheme="majorBidi"/>
          <w:b/>
          <w:bCs/>
        </w:rPr>
      </w:pPr>
    </w:p>
    <w:p w14:paraId="4CF98CFC" w14:textId="1CA27FFB" w:rsidR="00643D0B" w:rsidRPr="00194276" w:rsidRDefault="00643D0B">
      <w:pPr>
        <w:rPr>
          <w:rFonts w:asciiTheme="majorBidi" w:hAnsiTheme="majorBidi" w:cstheme="majorBidi"/>
          <w:b/>
          <w:bCs/>
        </w:rPr>
      </w:pPr>
    </w:p>
    <w:p w14:paraId="21149142" w14:textId="27038461" w:rsidR="00643D0B" w:rsidRPr="00194276" w:rsidRDefault="00643D0B">
      <w:pPr>
        <w:rPr>
          <w:rFonts w:asciiTheme="majorBidi" w:hAnsiTheme="majorBidi" w:cstheme="majorBidi"/>
          <w:b/>
          <w:bCs/>
        </w:rPr>
      </w:pPr>
      <w:r w:rsidRPr="00194276">
        <w:rPr>
          <w:rFonts w:asciiTheme="majorBidi" w:hAnsiTheme="majorBidi" w:cstheme="majorBidi"/>
          <w:b/>
          <w:bCs/>
        </w:rPr>
        <w:t>Holm-</w:t>
      </w:r>
      <w:proofErr w:type="spellStart"/>
      <w:r w:rsidRPr="00194276">
        <w:rPr>
          <w:rFonts w:asciiTheme="majorBidi" w:hAnsiTheme="majorBidi" w:cstheme="majorBidi"/>
          <w:b/>
          <w:bCs/>
        </w:rPr>
        <w:t>Sidak</w:t>
      </w:r>
      <w:proofErr w:type="spellEnd"/>
      <w:r w:rsidRPr="00194276">
        <w:rPr>
          <w:rFonts w:asciiTheme="majorBidi" w:hAnsiTheme="majorBidi" w:cstheme="majorBidi"/>
          <w:b/>
          <w:bCs/>
        </w:rPr>
        <w:t xml:space="preserve"> test</w:t>
      </w:r>
    </w:p>
    <w:p w14:paraId="4CFA45FE" w14:textId="77777777" w:rsidR="00643D0B" w:rsidRPr="00194276" w:rsidRDefault="00643D0B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pPr w:leftFromText="180" w:rightFromText="180" w:vertAnchor="text" w:horzAnchor="margin" w:tblpY="182"/>
        <w:tblW w:w="99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2480"/>
        <w:gridCol w:w="2481"/>
        <w:gridCol w:w="2481"/>
      </w:tblGrid>
      <w:tr w:rsidR="007E00C8" w:rsidRPr="00194276" w14:paraId="40A979D7" w14:textId="77777777" w:rsidTr="00194276">
        <w:trPr>
          <w:trHeight w:val="531"/>
        </w:trPr>
        <w:tc>
          <w:tcPr>
            <w:tcW w:w="2480" w:type="dxa"/>
            <w:vAlign w:val="center"/>
          </w:tcPr>
          <w:p w14:paraId="58F1838F" w14:textId="77777777" w:rsidR="007E00C8" w:rsidRPr="00194276" w:rsidRDefault="007E00C8" w:rsidP="001942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G2+Veh2</w:t>
            </w:r>
          </w:p>
        </w:tc>
        <w:tc>
          <w:tcPr>
            <w:tcW w:w="2480" w:type="dxa"/>
            <w:vAlign w:val="center"/>
          </w:tcPr>
          <w:p w14:paraId="4450EC33" w14:textId="77777777" w:rsidR="007E00C8" w:rsidRPr="00194276" w:rsidRDefault="007E00C8" w:rsidP="001942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G2+D2</w:t>
            </w:r>
          </w:p>
        </w:tc>
        <w:tc>
          <w:tcPr>
            <w:tcW w:w="2481" w:type="dxa"/>
            <w:vAlign w:val="center"/>
          </w:tcPr>
          <w:p w14:paraId="6F8245E7" w14:textId="77777777" w:rsidR="007E00C8" w:rsidRPr="00194276" w:rsidRDefault="007E00C8" w:rsidP="001942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Iso2+Veh2</w:t>
            </w:r>
          </w:p>
        </w:tc>
        <w:tc>
          <w:tcPr>
            <w:tcW w:w="2481" w:type="dxa"/>
            <w:vAlign w:val="center"/>
          </w:tcPr>
          <w:p w14:paraId="73C0A5E7" w14:textId="77777777" w:rsidR="007E00C8" w:rsidRPr="00194276" w:rsidRDefault="007E00C8" w:rsidP="001942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Iso2+D2</w:t>
            </w:r>
          </w:p>
        </w:tc>
      </w:tr>
    </w:tbl>
    <w:tbl>
      <w:tblPr>
        <w:tblStyle w:val="TableGrid"/>
        <w:tblW w:w="0" w:type="auto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37"/>
        <w:gridCol w:w="456"/>
        <w:gridCol w:w="1629"/>
        <w:gridCol w:w="456"/>
        <w:gridCol w:w="1621"/>
        <w:gridCol w:w="456"/>
        <w:gridCol w:w="1614"/>
        <w:gridCol w:w="456"/>
      </w:tblGrid>
      <w:tr w:rsidR="00E126E7" w:rsidRPr="00194276" w14:paraId="4B1F306E" w14:textId="77777777" w:rsidTr="00A76DC1">
        <w:trPr>
          <w:trHeight w:val="557"/>
        </w:trPr>
        <w:tc>
          <w:tcPr>
            <w:tcW w:w="1660" w:type="dxa"/>
          </w:tcPr>
          <w:p w14:paraId="0D25893B" w14:textId="77777777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37" w:type="dxa"/>
          </w:tcPr>
          <w:p w14:paraId="740E6004" w14:textId="1F8C08DD" w:rsidR="00E126E7" w:rsidRPr="00194276" w:rsidRDefault="00E126E7" w:rsidP="00E126E7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Mean ± SEM</w:t>
            </w:r>
          </w:p>
        </w:tc>
        <w:tc>
          <w:tcPr>
            <w:tcW w:w="456" w:type="dxa"/>
          </w:tcPr>
          <w:p w14:paraId="66867382" w14:textId="5A3CD3D6" w:rsidR="00E126E7" w:rsidRPr="00194276" w:rsidRDefault="00E126E7" w:rsidP="00E126E7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629" w:type="dxa"/>
          </w:tcPr>
          <w:p w14:paraId="4F0A3E62" w14:textId="6A979281" w:rsidR="00E126E7" w:rsidRPr="00194276" w:rsidRDefault="00E126E7" w:rsidP="00E126E7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Mean ± SEM</w:t>
            </w:r>
          </w:p>
        </w:tc>
        <w:tc>
          <w:tcPr>
            <w:tcW w:w="456" w:type="dxa"/>
          </w:tcPr>
          <w:p w14:paraId="57080E9E" w14:textId="53DC4FEE" w:rsidR="00E126E7" w:rsidRPr="00194276" w:rsidRDefault="00E126E7" w:rsidP="00E126E7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621" w:type="dxa"/>
          </w:tcPr>
          <w:p w14:paraId="6B259525" w14:textId="45F33AF9" w:rsidR="00E126E7" w:rsidRPr="00194276" w:rsidRDefault="00E126E7" w:rsidP="00E126E7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Mean ± SEM</w:t>
            </w:r>
          </w:p>
        </w:tc>
        <w:tc>
          <w:tcPr>
            <w:tcW w:w="456" w:type="dxa"/>
          </w:tcPr>
          <w:p w14:paraId="1BD78CCD" w14:textId="1F2A304F" w:rsidR="00E126E7" w:rsidRPr="00194276" w:rsidRDefault="00E126E7" w:rsidP="00E126E7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614" w:type="dxa"/>
          </w:tcPr>
          <w:p w14:paraId="37415EBA" w14:textId="308C15FA" w:rsidR="00E126E7" w:rsidRPr="00194276" w:rsidRDefault="00E126E7" w:rsidP="00E126E7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Mean ± SEM</w:t>
            </w:r>
          </w:p>
        </w:tc>
        <w:tc>
          <w:tcPr>
            <w:tcW w:w="456" w:type="dxa"/>
          </w:tcPr>
          <w:p w14:paraId="61DBDFA2" w14:textId="0933D20B" w:rsidR="00E126E7" w:rsidRPr="00194276" w:rsidRDefault="00E126E7" w:rsidP="00E126E7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</w:tr>
      <w:tr w:rsidR="00A76DC1" w:rsidRPr="00194276" w14:paraId="042507E8" w14:textId="77777777" w:rsidTr="005F37AE">
        <w:trPr>
          <w:trHeight w:val="180"/>
        </w:trPr>
        <w:tc>
          <w:tcPr>
            <w:tcW w:w="1660" w:type="dxa"/>
          </w:tcPr>
          <w:p w14:paraId="3AA82B13" w14:textId="77777777" w:rsidR="00E126E7" w:rsidRPr="00194276" w:rsidRDefault="00E126E7" w:rsidP="00E126E7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 xml:space="preserve">Open arm </w:t>
            </w:r>
          </w:p>
          <w:p w14:paraId="1F567A5C" w14:textId="77777777" w:rsidR="00E126E7" w:rsidRPr="00194276" w:rsidRDefault="00E126E7" w:rsidP="00E126E7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37" w:type="dxa"/>
          </w:tcPr>
          <w:p w14:paraId="53A0E29A" w14:textId="23CECDFC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2.31± 0.27</w:t>
            </w:r>
          </w:p>
        </w:tc>
        <w:tc>
          <w:tcPr>
            <w:tcW w:w="456" w:type="dxa"/>
          </w:tcPr>
          <w:p w14:paraId="5E221D36" w14:textId="65DF3F9B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629" w:type="dxa"/>
          </w:tcPr>
          <w:p w14:paraId="7963DA08" w14:textId="3F8430FC" w:rsidR="003F3031" w:rsidRPr="00194276" w:rsidRDefault="003F3031" w:rsidP="003F3031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2.3±0.26</w:t>
            </w:r>
          </w:p>
          <w:p w14:paraId="5DC796B4" w14:textId="1E081B90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56" w:type="dxa"/>
          </w:tcPr>
          <w:p w14:paraId="4CED5B6B" w14:textId="2195171B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621" w:type="dxa"/>
          </w:tcPr>
          <w:p w14:paraId="48D90484" w14:textId="6C014941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.26±0.17</w:t>
            </w:r>
          </w:p>
        </w:tc>
        <w:tc>
          <w:tcPr>
            <w:tcW w:w="456" w:type="dxa"/>
          </w:tcPr>
          <w:p w14:paraId="488F2454" w14:textId="0A8A9AE7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614" w:type="dxa"/>
          </w:tcPr>
          <w:p w14:paraId="36718554" w14:textId="566B72CD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2.07±0.22</w:t>
            </w:r>
          </w:p>
        </w:tc>
        <w:tc>
          <w:tcPr>
            <w:tcW w:w="456" w:type="dxa"/>
          </w:tcPr>
          <w:p w14:paraId="3C14C70D" w14:textId="042770BA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1</w:t>
            </w:r>
          </w:p>
        </w:tc>
      </w:tr>
      <w:tr w:rsidR="00A76DC1" w:rsidRPr="00194276" w14:paraId="31CBFA9E" w14:textId="77777777" w:rsidTr="00A76DC1">
        <w:trPr>
          <w:trHeight w:val="530"/>
        </w:trPr>
        <w:tc>
          <w:tcPr>
            <w:tcW w:w="1660" w:type="dxa"/>
          </w:tcPr>
          <w:p w14:paraId="1BACFC04" w14:textId="49296D7B" w:rsidR="00E126E7" w:rsidRPr="00194276" w:rsidRDefault="00E126E7" w:rsidP="00E126E7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Close arm</w:t>
            </w:r>
          </w:p>
        </w:tc>
        <w:tc>
          <w:tcPr>
            <w:tcW w:w="1637" w:type="dxa"/>
          </w:tcPr>
          <w:p w14:paraId="564CE9C9" w14:textId="11AF31DD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2.24±0.31</w:t>
            </w:r>
          </w:p>
        </w:tc>
        <w:tc>
          <w:tcPr>
            <w:tcW w:w="456" w:type="dxa"/>
          </w:tcPr>
          <w:p w14:paraId="5FB1B708" w14:textId="3C27F7AF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629" w:type="dxa"/>
          </w:tcPr>
          <w:p w14:paraId="3FC7A724" w14:textId="4F449383" w:rsidR="00E126E7" w:rsidRPr="00194276" w:rsidRDefault="003F3031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2.269±0.26</w:t>
            </w:r>
          </w:p>
        </w:tc>
        <w:tc>
          <w:tcPr>
            <w:tcW w:w="456" w:type="dxa"/>
          </w:tcPr>
          <w:p w14:paraId="6963E5DE" w14:textId="62E94F5A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621" w:type="dxa"/>
          </w:tcPr>
          <w:p w14:paraId="38767507" w14:textId="33C15212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3.31±0.27</w:t>
            </w:r>
          </w:p>
        </w:tc>
        <w:tc>
          <w:tcPr>
            <w:tcW w:w="456" w:type="dxa"/>
          </w:tcPr>
          <w:p w14:paraId="33745F4A" w14:textId="0C1B7E87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614" w:type="dxa"/>
          </w:tcPr>
          <w:p w14:paraId="12787A3E" w14:textId="2D07E2AB" w:rsidR="00E126E7" w:rsidRPr="00194276" w:rsidRDefault="003F3031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2.56±0.28</w:t>
            </w:r>
          </w:p>
        </w:tc>
        <w:tc>
          <w:tcPr>
            <w:tcW w:w="456" w:type="dxa"/>
          </w:tcPr>
          <w:p w14:paraId="32F666A1" w14:textId="0D3E22AC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1</w:t>
            </w:r>
          </w:p>
        </w:tc>
      </w:tr>
      <w:tr w:rsidR="00A76DC1" w:rsidRPr="00194276" w14:paraId="03852B04" w14:textId="77777777" w:rsidTr="005F37AE">
        <w:trPr>
          <w:trHeight w:val="549"/>
        </w:trPr>
        <w:tc>
          <w:tcPr>
            <w:tcW w:w="1660" w:type="dxa"/>
          </w:tcPr>
          <w:p w14:paraId="795A47DA" w14:textId="60330A0B" w:rsidR="00E126E7" w:rsidRPr="00194276" w:rsidRDefault="00E126E7" w:rsidP="00E126E7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 xml:space="preserve">Running </w:t>
            </w:r>
          </w:p>
        </w:tc>
        <w:tc>
          <w:tcPr>
            <w:tcW w:w="1637" w:type="dxa"/>
          </w:tcPr>
          <w:p w14:paraId="178368D7" w14:textId="1575D869" w:rsidR="00E126E7" w:rsidRPr="00194276" w:rsidRDefault="003F3031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2765±161.2</w:t>
            </w:r>
          </w:p>
        </w:tc>
        <w:tc>
          <w:tcPr>
            <w:tcW w:w="456" w:type="dxa"/>
          </w:tcPr>
          <w:p w14:paraId="2759B049" w14:textId="489DA40B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629" w:type="dxa"/>
          </w:tcPr>
          <w:p w14:paraId="36CCB27E" w14:textId="298C7EA3" w:rsidR="00E126E7" w:rsidRPr="00194276" w:rsidRDefault="003F3031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2873±141.2</w:t>
            </w:r>
          </w:p>
        </w:tc>
        <w:tc>
          <w:tcPr>
            <w:tcW w:w="456" w:type="dxa"/>
          </w:tcPr>
          <w:p w14:paraId="65E85AAC" w14:textId="35ED1EF6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621" w:type="dxa"/>
          </w:tcPr>
          <w:p w14:paraId="1DEB5C97" w14:textId="6265F0AC" w:rsidR="00E126E7" w:rsidRPr="00194276" w:rsidRDefault="003F3031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2176±145.9</w:t>
            </w:r>
          </w:p>
        </w:tc>
        <w:tc>
          <w:tcPr>
            <w:tcW w:w="456" w:type="dxa"/>
          </w:tcPr>
          <w:p w14:paraId="694BDA1B" w14:textId="25BC1195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614" w:type="dxa"/>
          </w:tcPr>
          <w:p w14:paraId="1DFB2211" w14:textId="035D03A6" w:rsidR="00E126E7" w:rsidRPr="00194276" w:rsidRDefault="003F3031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2398±146.9</w:t>
            </w:r>
          </w:p>
        </w:tc>
        <w:tc>
          <w:tcPr>
            <w:tcW w:w="456" w:type="dxa"/>
          </w:tcPr>
          <w:p w14:paraId="46569B00" w14:textId="5218499F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1</w:t>
            </w:r>
          </w:p>
        </w:tc>
      </w:tr>
      <w:tr w:rsidR="00A76DC1" w:rsidRPr="00194276" w14:paraId="0D4EB3A8" w14:textId="77777777" w:rsidTr="005F37AE">
        <w:trPr>
          <w:trHeight w:val="540"/>
        </w:trPr>
        <w:tc>
          <w:tcPr>
            <w:tcW w:w="1660" w:type="dxa"/>
          </w:tcPr>
          <w:p w14:paraId="26CFEE07" w14:textId="6F604AC7" w:rsidR="00E126E7" w:rsidRPr="00194276" w:rsidRDefault="00A76DC1" w:rsidP="00E126E7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Rearing</w:t>
            </w:r>
          </w:p>
        </w:tc>
        <w:tc>
          <w:tcPr>
            <w:tcW w:w="1637" w:type="dxa"/>
          </w:tcPr>
          <w:p w14:paraId="11EB5784" w14:textId="6184893D" w:rsidR="00E126E7" w:rsidRPr="00194276" w:rsidRDefault="003F3031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46.63±1.52</w:t>
            </w:r>
          </w:p>
        </w:tc>
        <w:tc>
          <w:tcPr>
            <w:tcW w:w="456" w:type="dxa"/>
          </w:tcPr>
          <w:p w14:paraId="0C8915AF" w14:textId="5ADC6B1E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629" w:type="dxa"/>
          </w:tcPr>
          <w:p w14:paraId="02118CEE" w14:textId="6BAEB1E3" w:rsidR="00E126E7" w:rsidRPr="00194276" w:rsidRDefault="003F3031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47.25±2.085</w:t>
            </w:r>
          </w:p>
        </w:tc>
        <w:tc>
          <w:tcPr>
            <w:tcW w:w="456" w:type="dxa"/>
          </w:tcPr>
          <w:p w14:paraId="76583C55" w14:textId="22483278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621" w:type="dxa"/>
          </w:tcPr>
          <w:p w14:paraId="320F79B9" w14:textId="73173D5C" w:rsidR="00E126E7" w:rsidRPr="00194276" w:rsidRDefault="003F3031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28.25±2.068</w:t>
            </w:r>
          </w:p>
        </w:tc>
        <w:tc>
          <w:tcPr>
            <w:tcW w:w="456" w:type="dxa"/>
          </w:tcPr>
          <w:p w14:paraId="16BD8DE5" w14:textId="0C7BE8F2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614" w:type="dxa"/>
          </w:tcPr>
          <w:p w14:paraId="00F93BF3" w14:textId="4C14265D" w:rsidR="00E126E7" w:rsidRPr="00194276" w:rsidRDefault="003F3031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40.75±1.03</w:t>
            </w:r>
          </w:p>
        </w:tc>
        <w:tc>
          <w:tcPr>
            <w:tcW w:w="456" w:type="dxa"/>
          </w:tcPr>
          <w:p w14:paraId="747D7DC4" w14:textId="46FDA2DF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1</w:t>
            </w:r>
          </w:p>
        </w:tc>
      </w:tr>
      <w:tr w:rsidR="00A76DC1" w:rsidRPr="00194276" w14:paraId="1036B6E7" w14:textId="77777777" w:rsidTr="00A76DC1">
        <w:trPr>
          <w:trHeight w:val="440"/>
        </w:trPr>
        <w:tc>
          <w:tcPr>
            <w:tcW w:w="1660" w:type="dxa"/>
          </w:tcPr>
          <w:p w14:paraId="1F4EDED1" w14:textId="716704DA" w:rsidR="00E126E7" w:rsidRPr="00194276" w:rsidRDefault="00E126E7" w:rsidP="00E126E7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Centre</w:t>
            </w:r>
          </w:p>
        </w:tc>
        <w:tc>
          <w:tcPr>
            <w:tcW w:w="1637" w:type="dxa"/>
          </w:tcPr>
          <w:p w14:paraId="2FC6C6E7" w14:textId="2C46C615" w:rsidR="00E126E7" w:rsidRPr="00194276" w:rsidRDefault="00A76DC1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9.63±0.71</w:t>
            </w:r>
          </w:p>
        </w:tc>
        <w:tc>
          <w:tcPr>
            <w:tcW w:w="456" w:type="dxa"/>
          </w:tcPr>
          <w:p w14:paraId="77C950A0" w14:textId="6A899FD9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629" w:type="dxa"/>
          </w:tcPr>
          <w:p w14:paraId="0126F99F" w14:textId="43438699" w:rsidR="00E126E7" w:rsidRPr="00194276" w:rsidRDefault="00A76DC1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21.25±0.64</w:t>
            </w:r>
          </w:p>
        </w:tc>
        <w:tc>
          <w:tcPr>
            <w:tcW w:w="456" w:type="dxa"/>
          </w:tcPr>
          <w:p w14:paraId="4F430707" w14:textId="08C85937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621" w:type="dxa"/>
          </w:tcPr>
          <w:p w14:paraId="59716F36" w14:textId="13F07ECB" w:rsidR="00E126E7" w:rsidRPr="00194276" w:rsidRDefault="00A76DC1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7.63±0.86</w:t>
            </w:r>
          </w:p>
        </w:tc>
        <w:tc>
          <w:tcPr>
            <w:tcW w:w="456" w:type="dxa"/>
          </w:tcPr>
          <w:p w14:paraId="6FC43D7C" w14:textId="19979623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614" w:type="dxa"/>
          </w:tcPr>
          <w:p w14:paraId="5677BA34" w14:textId="79AF88B1" w:rsidR="00E126E7" w:rsidRPr="00194276" w:rsidRDefault="00A76DC1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8.38±0.49</w:t>
            </w:r>
          </w:p>
        </w:tc>
        <w:tc>
          <w:tcPr>
            <w:tcW w:w="456" w:type="dxa"/>
          </w:tcPr>
          <w:p w14:paraId="4A2F35FB" w14:textId="33C9EEC4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1</w:t>
            </w:r>
          </w:p>
        </w:tc>
      </w:tr>
      <w:tr w:rsidR="00A76DC1" w:rsidRPr="00194276" w14:paraId="33B15090" w14:textId="77777777" w:rsidTr="00A76DC1">
        <w:trPr>
          <w:trHeight w:val="521"/>
        </w:trPr>
        <w:tc>
          <w:tcPr>
            <w:tcW w:w="1660" w:type="dxa"/>
          </w:tcPr>
          <w:p w14:paraId="1E1371CB" w14:textId="282DF147" w:rsidR="00E126E7" w:rsidRPr="00194276" w:rsidRDefault="00E126E7" w:rsidP="00E126E7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Corner</w:t>
            </w:r>
          </w:p>
        </w:tc>
        <w:tc>
          <w:tcPr>
            <w:tcW w:w="1637" w:type="dxa"/>
          </w:tcPr>
          <w:p w14:paraId="6B014339" w14:textId="18624F9A" w:rsidR="00E126E7" w:rsidRPr="00194276" w:rsidRDefault="00A76DC1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28.25±2.07</w:t>
            </w:r>
          </w:p>
        </w:tc>
        <w:tc>
          <w:tcPr>
            <w:tcW w:w="456" w:type="dxa"/>
          </w:tcPr>
          <w:p w14:paraId="2A7CD0AD" w14:textId="1A6DB97C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629" w:type="dxa"/>
          </w:tcPr>
          <w:p w14:paraId="115E5724" w14:textId="7DAF2521" w:rsidR="00E126E7" w:rsidRPr="00194276" w:rsidRDefault="00A76DC1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27.75±2.11</w:t>
            </w:r>
          </w:p>
        </w:tc>
        <w:tc>
          <w:tcPr>
            <w:tcW w:w="456" w:type="dxa"/>
          </w:tcPr>
          <w:p w14:paraId="6B41AED5" w14:textId="437188F4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621" w:type="dxa"/>
          </w:tcPr>
          <w:p w14:paraId="51DD0868" w14:textId="0A043B1F" w:rsidR="00E126E7" w:rsidRPr="00194276" w:rsidRDefault="00A76DC1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73.00±4.31</w:t>
            </w:r>
          </w:p>
        </w:tc>
        <w:tc>
          <w:tcPr>
            <w:tcW w:w="456" w:type="dxa"/>
          </w:tcPr>
          <w:p w14:paraId="27984E55" w14:textId="3C6A720E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614" w:type="dxa"/>
          </w:tcPr>
          <w:p w14:paraId="1901D079" w14:textId="1DFE5193" w:rsidR="00E126E7" w:rsidRPr="00194276" w:rsidRDefault="00A76DC1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38.50±3.52</w:t>
            </w:r>
          </w:p>
        </w:tc>
        <w:tc>
          <w:tcPr>
            <w:tcW w:w="456" w:type="dxa"/>
          </w:tcPr>
          <w:p w14:paraId="75A77145" w14:textId="0D5F5335" w:rsidR="00E126E7" w:rsidRPr="00194276" w:rsidRDefault="00E126E7" w:rsidP="00E126E7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1</w:t>
            </w:r>
          </w:p>
        </w:tc>
      </w:tr>
    </w:tbl>
    <w:p w14:paraId="52278F80" w14:textId="52B90022" w:rsidR="00CD46B1" w:rsidRPr="00194276" w:rsidRDefault="00CD46B1">
      <w:pPr>
        <w:rPr>
          <w:rFonts w:asciiTheme="majorBidi" w:hAnsiTheme="majorBidi" w:cstheme="majorBidi"/>
          <w:b/>
          <w:bCs/>
        </w:rPr>
      </w:pPr>
    </w:p>
    <w:p w14:paraId="63FF8DC7" w14:textId="77777777" w:rsidR="007E00C8" w:rsidRPr="00194276" w:rsidRDefault="007E00C8" w:rsidP="007E00C8">
      <w:pPr>
        <w:rPr>
          <w:rFonts w:asciiTheme="majorBidi" w:hAnsiTheme="majorBidi" w:cstheme="majorBidi"/>
        </w:rPr>
      </w:pPr>
    </w:p>
    <w:p w14:paraId="5E58965E" w14:textId="77777777" w:rsidR="00FD74E1" w:rsidRPr="00194276" w:rsidRDefault="00FD74E1" w:rsidP="002E3D1B">
      <w:pPr>
        <w:rPr>
          <w:rFonts w:asciiTheme="majorBidi" w:hAnsiTheme="majorBidi" w:cstheme="majorBidi"/>
          <w:b/>
          <w:bCs/>
        </w:rPr>
      </w:pPr>
    </w:p>
    <w:p w14:paraId="57DE134A" w14:textId="77777777" w:rsidR="00FD74E1" w:rsidRPr="00194276" w:rsidRDefault="00FD74E1" w:rsidP="002E3D1B">
      <w:pPr>
        <w:rPr>
          <w:rFonts w:asciiTheme="majorBidi" w:hAnsiTheme="majorBidi" w:cstheme="majorBidi"/>
          <w:b/>
          <w:bCs/>
        </w:rPr>
      </w:pPr>
    </w:p>
    <w:p w14:paraId="21CEFF1B" w14:textId="77777777" w:rsidR="005C54A6" w:rsidRPr="00194276" w:rsidRDefault="005C54A6" w:rsidP="002E3D1B">
      <w:pPr>
        <w:rPr>
          <w:rFonts w:asciiTheme="majorBidi" w:hAnsiTheme="majorBidi" w:cstheme="majorBidi"/>
          <w:b/>
          <w:bCs/>
        </w:rPr>
      </w:pPr>
    </w:p>
    <w:p w14:paraId="0B7E5A20" w14:textId="77777777" w:rsidR="005C54A6" w:rsidRPr="00194276" w:rsidRDefault="005C54A6" w:rsidP="002E3D1B">
      <w:pPr>
        <w:rPr>
          <w:rFonts w:asciiTheme="majorBidi" w:hAnsiTheme="majorBidi" w:cstheme="majorBidi"/>
          <w:b/>
          <w:bCs/>
        </w:rPr>
      </w:pPr>
    </w:p>
    <w:p w14:paraId="3F554007" w14:textId="13EED94E" w:rsidR="002E3D1B" w:rsidRPr="00194276" w:rsidRDefault="00DA734F" w:rsidP="002E3D1B">
      <w:pPr>
        <w:rPr>
          <w:rFonts w:asciiTheme="majorBidi" w:hAnsiTheme="majorBidi" w:cstheme="majorBidi"/>
          <w:b/>
          <w:bCs/>
        </w:rPr>
      </w:pPr>
      <w:r w:rsidRPr="00194276">
        <w:rPr>
          <w:rFonts w:asciiTheme="majorBidi" w:hAnsiTheme="majorBidi" w:cstheme="majorBidi"/>
          <w:b/>
          <w:bCs/>
        </w:rPr>
        <w:lastRenderedPageBreak/>
        <w:t>Table 2S: Summary data of Western blot</w:t>
      </w:r>
    </w:p>
    <w:p w14:paraId="7113CB14" w14:textId="1F62AA3D" w:rsidR="00FD74E1" w:rsidRPr="00194276" w:rsidRDefault="00FD74E1" w:rsidP="002E3D1B">
      <w:pPr>
        <w:rPr>
          <w:rFonts w:asciiTheme="majorBidi" w:hAnsiTheme="majorBidi" w:cstheme="majorBidi"/>
          <w:b/>
          <w:bCs/>
        </w:rPr>
      </w:pPr>
    </w:p>
    <w:p w14:paraId="3DE26082" w14:textId="77777777" w:rsidR="00643D0B" w:rsidRPr="00194276" w:rsidRDefault="00643D0B" w:rsidP="00FD74E1">
      <w:pPr>
        <w:rPr>
          <w:rFonts w:asciiTheme="majorBidi" w:hAnsiTheme="majorBidi" w:cstheme="majorBidi"/>
          <w:b/>
          <w:bCs/>
        </w:rPr>
      </w:pPr>
    </w:p>
    <w:p w14:paraId="0641E27D" w14:textId="385C096D" w:rsidR="00FD74E1" w:rsidRPr="00194276" w:rsidRDefault="00FD74E1" w:rsidP="00FD74E1">
      <w:pPr>
        <w:rPr>
          <w:rFonts w:asciiTheme="majorBidi" w:hAnsiTheme="majorBidi" w:cstheme="majorBidi"/>
          <w:b/>
          <w:bCs/>
        </w:rPr>
      </w:pPr>
      <w:r w:rsidRPr="00194276">
        <w:rPr>
          <w:rFonts w:asciiTheme="majorBidi" w:hAnsiTheme="majorBidi" w:cstheme="majorBidi"/>
          <w:b/>
          <w:bCs/>
        </w:rPr>
        <w:t>One-way ANOVA table</w:t>
      </w:r>
    </w:p>
    <w:p w14:paraId="2729B643" w14:textId="289A8717" w:rsidR="00FD74E1" w:rsidRPr="00194276" w:rsidRDefault="00FD74E1" w:rsidP="002E3D1B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C54A6" w:rsidRPr="00194276" w14:paraId="71E162EB" w14:textId="77777777" w:rsidTr="005C54A6">
        <w:trPr>
          <w:trHeight w:val="512"/>
        </w:trPr>
        <w:tc>
          <w:tcPr>
            <w:tcW w:w="2337" w:type="dxa"/>
          </w:tcPr>
          <w:p w14:paraId="12EC90CC" w14:textId="77777777" w:rsidR="005C54A6" w:rsidRPr="00194276" w:rsidRDefault="005C54A6" w:rsidP="005C54A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7" w:type="dxa"/>
            <w:vAlign w:val="center"/>
          </w:tcPr>
          <w:p w14:paraId="187BA59F" w14:textId="4A9790B1" w:rsidR="005C54A6" w:rsidRPr="00194276" w:rsidRDefault="005C54A6" w:rsidP="005C54A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F</w:t>
            </w:r>
          </w:p>
        </w:tc>
        <w:tc>
          <w:tcPr>
            <w:tcW w:w="2338" w:type="dxa"/>
            <w:vAlign w:val="center"/>
          </w:tcPr>
          <w:p w14:paraId="5A8D917D" w14:textId="3396A846" w:rsidR="005C54A6" w:rsidRPr="00194276" w:rsidRDefault="005C54A6" w:rsidP="005C54A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Sig.</w:t>
            </w:r>
          </w:p>
        </w:tc>
        <w:tc>
          <w:tcPr>
            <w:tcW w:w="2338" w:type="dxa"/>
            <w:vAlign w:val="center"/>
          </w:tcPr>
          <w:p w14:paraId="04134241" w14:textId="35C25455" w:rsidR="005C54A6" w:rsidRPr="00194276" w:rsidRDefault="005C54A6" w:rsidP="005C54A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194276">
              <w:rPr>
                <w:rFonts w:asciiTheme="majorBidi" w:hAnsiTheme="majorBidi" w:cstheme="majorBidi"/>
                <w:b/>
                <w:bCs/>
              </w:rPr>
              <w:t xml:space="preserve"> value</w:t>
            </w:r>
          </w:p>
        </w:tc>
      </w:tr>
    </w:tbl>
    <w:p w14:paraId="4B3D413D" w14:textId="257B6189" w:rsidR="00FD74E1" w:rsidRPr="00194276" w:rsidRDefault="00FD74E1" w:rsidP="002E3D1B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C54A6" w:rsidRPr="00194276" w14:paraId="289E783B" w14:textId="77777777" w:rsidTr="00E27813">
        <w:trPr>
          <w:trHeight w:val="494"/>
        </w:trPr>
        <w:tc>
          <w:tcPr>
            <w:tcW w:w="2337" w:type="dxa"/>
          </w:tcPr>
          <w:p w14:paraId="646136BB" w14:textId="5B624DB8" w:rsidR="005C54A6" w:rsidRPr="00194276" w:rsidRDefault="005C54A6" w:rsidP="002E3D1B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Gephyrin</w:t>
            </w:r>
          </w:p>
        </w:tc>
        <w:tc>
          <w:tcPr>
            <w:tcW w:w="2337" w:type="dxa"/>
          </w:tcPr>
          <w:p w14:paraId="7F4E0710" w14:textId="77777777" w:rsidR="005C54A6" w:rsidRPr="00194276" w:rsidRDefault="005C54A6" w:rsidP="00E27813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29.02</w:t>
            </w:r>
          </w:p>
          <w:p w14:paraId="007D9408" w14:textId="77777777" w:rsidR="005C54A6" w:rsidRPr="00194276" w:rsidRDefault="005C54A6" w:rsidP="00E278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</w:tcPr>
          <w:p w14:paraId="6CA4A030" w14:textId="709F8420" w:rsidR="005C54A6" w:rsidRPr="00194276" w:rsidRDefault="00E27813" w:rsidP="00E27813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338" w:type="dxa"/>
          </w:tcPr>
          <w:p w14:paraId="67EB6381" w14:textId="77777777" w:rsidR="005C54A6" w:rsidRPr="00194276" w:rsidRDefault="005C54A6" w:rsidP="00E27813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0.0008</w:t>
            </w:r>
          </w:p>
          <w:p w14:paraId="02A254DE" w14:textId="77777777" w:rsidR="005C54A6" w:rsidRPr="00194276" w:rsidRDefault="005C54A6" w:rsidP="00E2781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C54A6" w:rsidRPr="00194276" w14:paraId="18BAF5BF" w14:textId="77777777" w:rsidTr="00E27813">
        <w:trPr>
          <w:trHeight w:val="476"/>
        </w:trPr>
        <w:tc>
          <w:tcPr>
            <w:tcW w:w="2337" w:type="dxa"/>
          </w:tcPr>
          <w:p w14:paraId="62773006" w14:textId="5723D987" w:rsidR="005C54A6" w:rsidRPr="00194276" w:rsidRDefault="00280A34" w:rsidP="002E3D1B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194276">
              <w:rPr>
                <w:rFonts w:asciiTheme="majorBidi" w:hAnsiTheme="majorBidi" w:cstheme="majorBidi"/>
                <w:b/>
                <w:bCs/>
              </w:rPr>
              <w:t>p</w:t>
            </w:r>
            <w:r w:rsidR="005C54A6" w:rsidRPr="00194276">
              <w:rPr>
                <w:rFonts w:asciiTheme="majorBidi" w:hAnsiTheme="majorBidi" w:cstheme="majorBidi"/>
                <w:b/>
                <w:bCs/>
              </w:rPr>
              <w:t>NF-κB</w:t>
            </w:r>
            <w:proofErr w:type="spellEnd"/>
            <w:r w:rsidR="005C54A6" w:rsidRPr="00194276">
              <w:rPr>
                <w:rFonts w:asciiTheme="majorBidi" w:hAnsiTheme="majorBidi" w:cstheme="majorBidi"/>
                <w:b/>
                <w:bCs/>
              </w:rPr>
              <w:t xml:space="preserve"> p65</w:t>
            </w:r>
          </w:p>
        </w:tc>
        <w:tc>
          <w:tcPr>
            <w:tcW w:w="2337" w:type="dxa"/>
          </w:tcPr>
          <w:p w14:paraId="01B85E69" w14:textId="77777777" w:rsidR="004864E3" w:rsidRPr="004864E3" w:rsidRDefault="004864E3" w:rsidP="004864E3">
            <w:pPr>
              <w:jc w:val="center"/>
              <w:rPr>
                <w:rFonts w:asciiTheme="majorBidi" w:hAnsiTheme="majorBidi" w:cstheme="majorBidi"/>
              </w:rPr>
            </w:pPr>
            <w:r w:rsidRPr="004864E3">
              <w:rPr>
                <w:rFonts w:asciiTheme="majorBidi" w:hAnsiTheme="majorBidi" w:cstheme="majorBidi"/>
              </w:rPr>
              <w:t>4.401</w:t>
            </w:r>
          </w:p>
          <w:p w14:paraId="117A36B1" w14:textId="77777777" w:rsidR="005C54A6" w:rsidRPr="00194276" w:rsidRDefault="005C54A6" w:rsidP="00E278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</w:tcPr>
          <w:p w14:paraId="1890D5FB" w14:textId="2B5B3EFB" w:rsidR="005C54A6" w:rsidRPr="00194276" w:rsidRDefault="00E27813" w:rsidP="00E27813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2338" w:type="dxa"/>
          </w:tcPr>
          <w:p w14:paraId="306D3C8F" w14:textId="77777777" w:rsidR="004864E3" w:rsidRPr="004864E3" w:rsidRDefault="004864E3" w:rsidP="004864E3">
            <w:pPr>
              <w:jc w:val="center"/>
              <w:rPr>
                <w:rFonts w:asciiTheme="majorBidi" w:hAnsiTheme="majorBidi" w:cstheme="majorBidi"/>
              </w:rPr>
            </w:pPr>
            <w:r w:rsidRPr="004864E3">
              <w:rPr>
                <w:rFonts w:asciiTheme="majorBidi" w:hAnsiTheme="majorBidi" w:cstheme="majorBidi"/>
              </w:rPr>
              <w:t>0.0222</w:t>
            </w:r>
          </w:p>
          <w:p w14:paraId="076DC213" w14:textId="77777777" w:rsidR="005C54A6" w:rsidRPr="00194276" w:rsidRDefault="005C54A6" w:rsidP="00E2781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C54A6" w:rsidRPr="00194276" w14:paraId="49701393" w14:textId="77777777" w:rsidTr="00E27813">
        <w:trPr>
          <w:trHeight w:val="431"/>
        </w:trPr>
        <w:tc>
          <w:tcPr>
            <w:tcW w:w="2337" w:type="dxa"/>
          </w:tcPr>
          <w:p w14:paraId="5772659F" w14:textId="02ADDAEA" w:rsidR="005C54A6" w:rsidRPr="00194276" w:rsidRDefault="005C54A6" w:rsidP="002E3D1B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NF-</w:t>
            </w:r>
            <w:proofErr w:type="spellStart"/>
            <w:r w:rsidRPr="00194276">
              <w:rPr>
                <w:rFonts w:asciiTheme="majorBidi" w:hAnsiTheme="majorBidi" w:cstheme="majorBidi"/>
                <w:b/>
                <w:bCs/>
              </w:rPr>
              <w:t>κB</w:t>
            </w:r>
            <w:proofErr w:type="spellEnd"/>
            <w:r w:rsidRPr="00194276">
              <w:rPr>
                <w:rFonts w:asciiTheme="majorBidi" w:hAnsiTheme="majorBidi" w:cstheme="majorBidi"/>
                <w:b/>
                <w:bCs/>
              </w:rPr>
              <w:t xml:space="preserve"> p65</w:t>
            </w:r>
          </w:p>
        </w:tc>
        <w:tc>
          <w:tcPr>
            <w:tcW w:w="2337" w:type="dxa"/>
          </w:tcPr>
          <w:p w14:paraId="10B86B0E" w14:textId="77777777" w:rsidR="00E27813" w:rsidRPr="00194276" w:rsidRDefault="00E27813" w:rsidP="00E27813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0.5559</w:t>
            </w:r>
          </w:p>
          <w:p w14:paraId="5AB1584E" w14:textId="77777777" w:rsidR="005C54A6" w:rsidRPr="00194276" w:rsidRDefault="005C54A6" w:rsidP="00E278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</w:tcPr>
          <w:p w14:paraId="6095967B" w14:textId="01B0C8A8" w:rsidR="005C54A6" w:rsidRPr="00194276" w:rsidRDefault="00E27813" w:rsidP="00E27813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2338" w:type="dxa"/>
          </w:tcPr>
          <w:p w14:paraId="7A78B6E2" w14:textId="77777777" w:rsidR="00E27813" w:rsidRPr="00194276" w:rsidRDefault="00E27813" w:rsidP="00E27813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0.6540</w:t>
            </w:r>
          </w:p>
          <w:p w14:paraId="65BAC6F8" w14:textId="77777777" w:rsidR="005C54A6" w:rsidRPr="00194276" w:rsidRDefault="005C54A6" w:rsidP="00E27813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09598523" w14:textId="2FAD86C5" w:rsidR="005C54A6" w:rsidRPr="00194276" w:rsidRDefault="005C54A6" w:rsidP="002E3D1B">
      <w:pPr>
        <w:rPr>
          <w:rFonts w:asciiTheme="majorBidi" w:hAnsiTheme="majorBidi" w:cstheme="majorBidi"/>
          <w:b/>
          <w:bCs/>
        </w:rPr>
      </w:pPr>
    </w:p>
    <w:p w14:paraId="444C340E" w14:textId="309D20C3" w:rsidR="00280A34" w:rsidRPr="00194276" w:rsidRDefault="00280A34" w:rsidP="00280A34">
      <w:pPr>
        <w:rPr>
          <w:rFonts w:asciiTheme="majorBidi" w:hAnsiTheme="majorBidi" w:cstheme="majorBidi"/>
          <w:b/>
          <w:bCs/>
        </w:rPr>
      </w:pPr>
    </w:p>
    <w:p w14:paraId="16FEA1E6" w14:textId="25EEA5FC" w:rsidR="00643D0B" w:rsidRPr="00194276" w:rsidRDefault="00643D0B" w:rsidP="00280A34">
      <w:pPr>
        <w:rPr>
          <w:rFonts w:asciiTheme="majorBidi" w:hAnsiTheme="majorBidi" w:cstheme="majorBidi"/>
          <w:b/>
          <w:bCs/>
        </w:rPr>
      </w:pPr>
      <w:r w:rsidRPr="00194276">
        <w:rPr>
          <w:rFonts w:asciiTheme="majorBidi" w:hAnsiTheme="majorBidi" w:cstheme="majorBidi"/>
          <w:b/>
          <w:bCs/>
        </w:rPr>
        <w:t>Holm-</w:t>
      </w:r>
      <w:proofErr w:type="spellStart"/>
      <w:r w:rsidRPr="00194276">
        <w:rPr>
          <w:rFonts w:asciiTheme="majorBidi" w:hAnsiTheme="majorBidi" w:cstheme="majorBidi"/>
          <w:b/>
          <w:bCs/>
        </w:rPr>
        <w:t>Sidak</w:t>
      </w:r>
      <w:proofErr w:type="spellEnd"/>
      <w:r w:rsidRPr="00194276">
        <w:rPr>
          <w:rFonts w:asciiTheme="majorBidi" w:hAnsiTheme="majorBidi" w:cstheme="majorBidi"/>
          <w:b/>
          <w:bCs/>
        </w:rPr>
        <w:t xml:space="preserve"> test</w:t>
      </w:r>
    </w:p>
    <w:p w14:paraId="4F627B94" w14:textId="77777777" w:rsidR="00643D0B" w:rsidRPr="00194276" w:rsidRDefault="00643D0B" w:rsidP="00280A34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pPr w:leftFromText="180" w:rightFromText="180" w:vertAnchor="text" w:horzAnchor="page" w:tblpX="2003" w:tblpY="269"/>
        <w:tblW w:w="99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2480"/>
        <w:gridCol w:w="2481"/>
        <w:gridCol w:w="2481"/>
      </w:tblGrid>
      <w:tr w:rsidR="00280A34" w:rsidRPr="00194276" w14:paraId="51C159C6" w14:textId="77777777" w:rsidTr="001E44E1">
        <w:trPr>
          <w:trHeight w:val="531"/>
        </w:trPr>
        <w:tc>
          <w:tcPr>
            <w:tcW w:w="2480" w:type="dxa"/>
            <w:vAlign w:val="center"/>
          </w:tcPr>
          <w:p w14:paraId="3A75D128" w14:textId="77777777" w:rsidR="00280A34" w:rsidRPr="00194276" w:rsidRDefault="00280A34" w:rsidP="001E44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G2+Veh2</w:t>
            </w:r>
          </w:p>
        </w:tc>
        <w:tc>
          <w:tcPr>
            <w:tcW w:w="2480" w:type="dxa"/>
            <w:vAlign w:val="center"/>
          </w:tcPr>
          <w:p w14:paraId="54E5BDBA" w14:textId="77777777" w:rsidR="00280A34" w:rsidRPr="00194276" w:rsidRDefault="00280A34" w:rsidP="001E44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G2+D2</w:t>
            </w:r>
          </w:p>
        </w:tc>
        <w:tc>
          <w:tcPr>
            <w:tcW w:w="2481" w:type="dxa"/>
            <w:vAlign w:val="center"/>
          </w:tcPr>
          <w:p w14:paraId="0CAC6C61" w14:textId="77777777" w:rsidR="00280A34" w:rsidRPr="00194276" w:rsidRDefault="00280A34" w:rsidP="001E44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Iso2+Veh2</w:t>
            </w:r>
          </w:p>
        </w:tc>
        <w:tc>
          <w:tcPr>
            <w:tcW w:w="2481" w:type="dxa"/>
            <w:vAlign w:val="center"/>
          </w:tcPr>
          <w:p w14:paraId="4DC6769E" w14:textId="77777777" w:rsidR="00280A34" w:rsidRPr="00194276" w:rsidRDefault="00280A34" w:rsidP="001E44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Iso2+D2</w:t>
            </w:r>
          </w:p>
        </w:tc>
      </w:tr>
    </w:tbl>
    <w:tbl>
      <w:tblPr>
        <w:tblStyle w:val="TableGrid"/>
        <w:tblW w:w="9995" w:type="dxa"/>
        <w:tblInd w:w="-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8"/>
        <w:gridCol w:w="192"/>
        <w:gridCol w:w="1620"/>
        <w:gridCol w:w="259"/>
        <w:gridCol w:w="15"/>
        <w:gridCol w:w="1128"/>
        <w:gridCol w:w="473"/>
        <w:gridCol w:w="79"/>
        <w:gridCol w:w="563"/>
        <w:gridCol w:w="752"/>
        <w:gridCol w:w="510"/>
        <w:gridCol w:w="552"/>
        <w:gridCol w:w="418"/>
        <w:gridCol w:w="113"/>
        <w:gridCol w:w="462"/>
        <w:gridCol w:w="1094"/>
        <w:gridCol w:w="38"/>
        <w:gridCol w:w="381"/>
        <w:gridCol w:w="8"/>
      </w:tblGrid>
      <w:tr w:rsidR="00D0283D" w:rsidRPr="00194276" w14:paraId="6A666F1F" w14:textId="77777777" w:rsidTr="001E44E1">
        <w:trPr>
          <w:trHeight w:val="360"/>
        </w:trPr>
        <w:tc>
          <w:tcPr>
            <w:tcW w:w="3409" w:type="dxa"/>
            <w:gridSpan w:val="4"/>
          </w:tcPr>
          <w:p w14:paraId="760C02D3" w14:textId="5B0AF20D" w:rsidR="00280A34" w:rsidRPr="00194276" w:rsidRDefault="00280A34" w:rsidP="00280A3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43" w:type="dxa"/>
            <w:gridSpan w:val="2"/>
          </w:tcPr>
          <w:p w14:paraId="45D53FC1" w14:textId="7754F0B6" w:rsidR="00280A34" w:rsidRPr="00194276" w:rsidRDefault="00280A34" w:rsidP="00280A3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3" w:type="dxa"/>
          </w:tcPr>
          <w:p w14:paraId="20FBA68F" w14:textId="196CA079" w:rsidR="00280A34" w:rsidRPr="00194276" w:rsidRDefault="00280A34" w:rsidP="00280A3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94" w:type="dxa"/>
            <w:gridSpan w:val="3"/>
          </w:tcPr>
          <w:p w14:paraId="71316E73" w14:textId="382C6006" w:rsidR="00280A34" w:rsidRPr="00194276" w:rsidRDefault="00280A34" w:rsidP="00280A3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10" w:type="dxa"/>
          </w:tcPr>
          <w:p w14:paraId="10671BF4" w14:textId="0E283956" w:rsidR="00280A34" w:rsidRPr="00194276" w:rsidRDefault="00280A34" w:rsidP="00280A3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3" w:type="dxa"/>
            <w:gridSpan w:val="3"/>
          </w:tcPr>
          <w:p w14:paraId="5EA821F3" w14:textId="44A1CC52" w:rsidR="00280A34" w:rsidRPr="00194276" w:rsidRDefault="00280A34" w:rsidP="00280A3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2" w:type="dxa"/>
          </w:tcPr>
          <w:p w14:paraId="732B5DF6" w14:textId="4F13C60D" w:rsidR="00280A34" w:rsidRPr="00194276" w:rsidRDefault="00280A34" w:rsidP="00280A3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2" w:type="dxa"/>
            <w:gridSpan w:val="2"/>
          </w:tcPr>
          <w:p w14:paraId="61C09BC7" w14:textId="68B050AC" w:rsidR="00280A34" w:rsidRPr="00194276" w:rsidRDefault="00280A34" w:rsidP="00280A3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9" w:type="dxa"/>
            <w:gridSpan w:val="2"/>
          </w:tcPr>
          <w:p w14:paraId="35251369" w14:textId="399A1F52" w:rsidR="00280A34" w:rsidRPr="00194276" w:rsidRDefault="00280A34" w:rsidP="00280A34">
            <w:pPr>
              <w:rPr>
                <w:rFonts w:asciiTheme="majorBidi" w:hAnsiTheme="majorBidi" w:cstheme="majorBidi"/>
              </w:rPr>
            </w:pPr>
          </w:p>
        </w:tc>
      </w:tr>
      <w:tr w:rsidR="001E44E1" w:rsidRPr="00194276" w14:paraId="46D0FDF0" w14:textId="77777777" w:rsidTr="001E44E1">
        <w:trPr>
          <w:gridAfter w:val="1"/>
          <w:wAfter w:w="8" w:type="dxa"/>
          <w:trHeight w:val="648"/>
        </w:trPr>
        <w:tc>
          <w:tcPr>
            <w:tcW w:w="1530" w:type="dxa"/>
            <w:gridSpan w:val="2"/>
          </w:tcPr>
          <w:p w14:paraId="54F2AA7F" w14:textId="77777777" w:rsidR="00AC0646" w:rsidRPr="00194276" w:rsidRDefault="00AC0646" w:rsidP="0058129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</w:tcPr>
          <w:p w14:paraId="7C83AD30" w14:textId="2CE2B8FC" w:rsidR="00AC0646" w:rsidRPr="00194276" w:rsidRDefault="00AC0646" w:rsidP="001E44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Mean ±SEM</w:t>
            </w:r>
          </w:p>
        </w:tc>
        <w:tc>
          <w:tcPr>
            <w:tcW w:w="274" w:type="dxa"/>
            <w:gridSpan w:val="2"/>
          </w:tcPr>
          <w:p w14:paraId="62980F95" w14:textId="77777777" w:rsidR="00AC0646" w:rsidRPr="00194276" w:rsidRDefault="00AC0646" w:rsidP="0058129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680" w:type="dxa"/>
            <w:gridSpan w:val="3"/>
          </w:tcPr>
          <w:p w14:paraId="7E9ABEC9" w14:textId="77777777" w:rsidR="00AC0646" w:rsidRPr="00194276" w:rsidRDefault="00AC0646" w:rsidP="0058129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Mean ± SEM</w:t>
            </w:r>
          </w:p>
        </w:tc>
        <w:tc>
          <w:tcPr>
            <w:tcW w:w="563" w:type="dxa"/>
          </w:tcPr>
          <w:p w14:paraId="1196284C" w14:textId="77777777" w:rsidR="00AC0646" w:rsidRPr="00194276" w:rsidRDefault="00AC0646" w:rsidP="0058129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814" w:type="dxa"/>
            <w:gridSpan w:val="3"/>
          </w:tcPr>
          <w:p w14:paraId="4894A814" w14:textId="77777777" w:rsidR="00AC0646" w:rsidRPr="00194276" w:rsidRDefault="00AC0646" w:rsidP="0058129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Mean ± SEM</w:t>
            </w:r>
          </w:p>
        </w:tc>
        <w:tc>
          <w:tcPr>
            <w:tcW w:w="418" w:type="dxa"/>
          </w:tcPr>
          <w:p w14:paraId="0A00D126" w14:textId="77777777" w:rsidR="00AC0646" w:rsidRPr="00194276" w:rsidRDefault="00AC0646" w:rsidP="0058129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669" w:type="dxa"/>
            <w:gridSpan w:val="3"/>
          </w:tcPr>
          <w:p w14:paraId="5C645607" w14:textId="77777777" w:rsidR="00AC0646" w:rsidRPr="00194276" w:rsidRDefault="00AC0646" w:rsidP="0058129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Mean ± SEM</w:t>
            </w:r>
          </w:p>
        </w:tc>
        <w:tc>
          <w:tcPr>
            <w:tcW w:w="419" w:type="dxa"/>
            <w:gridSpan w:val="2"/>
          </w:tcPr>
          <w:p w14:paraId="10451F5D" w14:textId="77777777" w:rsidR="00AC0646" w:rsidRPr="00194276" w:rsidRDefault="00AC0646" w:rsidP="0058129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</w:tr>
      <w:tr w:rsidR="001E44E1" w:rsidRPr="00194276" w14:paraId="6CC2CF77" w14:textId="77777777" w:rsidTr="001E44E1">
        <w:trPr>
          <w:gridAfter w:val="1"/>
          <w:wAfter w:w="8" w:type="dxa"/>
          <w:trHeight w:val="450"/>
        </w:trPr>
        <w:tc>
          <w:tcPr>
            <w:tcW w:w="1530" w:type="dxa"/>
            <w:gridSpan w:val="2"/>
          </w:tcPr>
          <w:p w14:paraId="63C083ED" w14:textId="531138C6" w:rsidR="00AC0646" w:rsidRPr="00194276" w:rsidRDefault="00AC0646" w:rsidP="00AC0646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Gephyrin</w:t>
            </w:r>
          </w:p>
        </w:tc>
        <w:tc>
          <w:tcPr>
            <w:tcW w:w="1620" w:type="dxa"/>
          </w:tcPr>
          <w:p w14:paraId="6B9212FB" w14:textId="7C1436B1" w:rsidR="00AC0646" w:rsidRPr="00194276" w:rsidRDefault="007352B2" w:rsidP="001E44E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00</w:t>
            </w:r>
            <w:r w:rsidR="00AC0646" w:rsidRPr="00194276">
              <w:rPr>
                <w:rFonts w:asciiTheme="majorBidi" w:hAnsiTheme="majorBidi" w:cstheme="majorBidi"/>
              </w:rPr>
              <w:t xml:space="preserve">± </w:t>
            </w:r>
            <w:r w:rsidRPr="00194276">
              <w:rPr>
                <w:rFonts w:asciiTheme="majorBidi" w:hAnsiTheme="majorBidi" w:cstheme="majorBidi"/>
              </w:rPr>
              <w:t>3.522</w:t>
            </w:r>
          </w:p>
        </w:tc>
        <w:tc>
          <w:tcPr>
            <w:tcW w:w="274" w:type="dxa"/>
            <w:gridSpan w:val="2"/>
          </w:tcPr>
          <w:p w14:paraId="5DEF1900" w14:textId="2E7A8BFC" w:rsidR="00AC0646" w:rsidRPr="00194276" w:rsidRDefault="007352B2" w:rsidP="00D0283D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680" w:type="dxa"/>
            <w:gridSpan w:val="3"/>
          </w:tcPr>
          <w:p w14:paraId="389EEB8B" w14:textId="4A90F72C" w:rsidR="00AC0646" w:rsidRPr="00194276" w:rsidRDefault="007352B2" w:rsidP="00D0283D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NA</w:t>
            </w:r>
          </w:p>
          <w:p w14:paraId="43BF0578" w14:textId="77777777" w:rsidR="00AC0646" w:rsidRPr="00194276" w:rsidRDefault="00AC0646" w:rsidP="00D0283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3" w:type="dxa"/>
          </w:tcPr>
          <w:p w14:paraId="12419B7F" w14:textId="1163DA67" w:rsidR="00AC0646" w:rsidRPr="00194276" w:rsidRDefault="007352B2" w:rsidP="00D0283D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814" w:type="dxa"/>
            <w:gridSpan w:val="3"/>
          </w:tcPr>
          <w:p w14:paraId="493B2FBF" w14:textId="77777777" w:rsidR="007352B2" w:rsidRPr="00194276" w:rsidRDefault="007352B2" w:rsidP="00D0283D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62.20±3.926</w:t>
            </w:r>
          </w:p>
          <w:p w14:paraId="79F714E0" w14:textId="601CBAE8" w:rsidR="00AC0646" w:rsidRPr="00194276" w:rsidRDefault="00AC0646" w:rsidP="00D0283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8" w:type="dxa"/>
          </w:tcPr>
          <w:p w14:paraId="16E8C8FE" w14:textId="629526C2" w:rsidR="00AC0646" w:rsidRPr="00194276" w:rsidRDefault="007352B2" w:rsidP="00D0283D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669" w:type="dxa"/>
            <w:gridSpan w:val="3"/>
          </w:tcPr>
          <w:p w14:paraId="7B73763C" w14:textId="55F37B09" w:rsidR="00AC0646" w:rsidRPr="00194276" w:rsidRDefault="007352B2" w:rsidP="00D0283D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85.30</w:t>
            </w:r>
            <w:r w:rsidR="00AC0646" w:rsidRPr="00194276">
              <w:rPr>
                <w:rFonts w:asciiTheme="majorBidi" w:hAnsiTheme="majorBidi" w:cstheme="majorBidi"/>
              </w:rPr>
              <w:t>±</w:t>
            </w:r>
            <w:r w:rsidRPr="00194276">
              <w:rPr>
                <w:rFonts w:asciiTheme="majorBidi" w:hAnsiTheme="majorBidi" w:cstheme="majorBidi"/>
              </w:rPr>
              <w:t>3.118</w:t>
            </w:r>
          </w:p>
        </w:tc>
        <w:tc>
          <w:tcPr>
            <w:tcW w:w="419" w:type="dxa"/>
            <w:gridSpan w:val="2"/>
          </w:tcPr>
          <w:p w14:paraId="178BE452" w14:textId="6EEC62B2" w:rsidR="00AC0646" w:rsidRPr="00194276" w:rsidRDefault="007352B2" w:rsidP="00D0283D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3</w:t>
            </w:r>
          </w:p>
        </w:tc>
      </w:tr>
      <w:tr w:rsidR="001E44E1" w:rsidRPr="00194276" w14:paraId="4735AB21" w14:textId="77777777" w:rsidTr="001E44E1">
        <w:trPr>
          <w:gridAfter w:val="1"/>
          <w:wAfter w:w="8" w:type="dxa"/>
          <w:trHeight w:val="530"/>
        </w:trPr>
        <w:tc>
          <w:tcPr>
            <w:tcW w:w="1530" w:type="dxa"/>
            <w:gridSpan w:val="2"/>
          </w:tcPr>
          <w:p w14:paraId="089DF27C" w14:textId="00E3F020" w:rsidR="00AC0646" w:rsidRPr="00194276" w:rsidRDefault="00AC0646" w:rsidP="00AC0646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194276">
              <w:rPr>
                <w:rFonts w:asciiTheme="majorBidi" w:hAnsiTheme="majorBidi" w:cstheme="majorBidi"/>
                <w:b/>
                <w:bCs/>
              </w:rPr>
              <w:t>pNF-κB</w:t>
            </w:r>
            <w:proofErr w:type="spellEnd"/>
            <w:r w:rsidR="001E44E1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194276">
              <w:rPr>
                <w:rFonts w:asciiTheme="majorBidi" w:hAnsiTheme="majorBidi" w:cstheme="majorBidi"/>
                <w:b/>
                <w:bCs/>
              </w:rPr>
              <w:t>p65</w:t>
            </w:r>
          </w:p>
        </w:tc>
        <w:tc>
          <w:tcPr>
            <w:tcW w:w="1620" w:type="dxa"/>
          </w:tcPr>
          <w:p w14:paraId="2E6C220A" w14:textId="48D67671" w:rsidR="00AC0646" w:rsidRPr="001E44E1" w:rsidRDefault="001E44E1" w:rsidP="001E44E1">
            <w:pPr>
              <w:jc w:val="center"/>
              <w:rPr>
                <w:rFonts w:asciiTheme="majorBidi" w:hAnsiTheme="majorBidi" w:cstheme="majorBidi"/>
              </w:rPr>
            </w:pPr>
            <w:r w:rsidRPr="001E44E1">
              <w:rPr>
                <w:rFonts w:asciiTheme="majorBidi" w:hAnsiTheme="majorBidi" w:cstheme="majorBidi"/>
              </w:rPr>
              <w:t>0.5421</w:t>
            </w:r>
            <w:r w:rsidR="00AC0646" w:rsidRPr="001E44E1">
              <w:rPr>
                <w:rFonts w:asciiTheme="majorBidi" w:hAnsiTheme="majorBidi" w:cstheme="majorBidi"/>
              </w:rPr>
              <w:t>±</w:t>
            </w:r>
            <w:r w:rsidRPr="001E44E1">
              <w:rPr>
                <w:rFonts w:asciiTheme="majorBidi" w:hAnsiTheme="majorBidi" w:cstheme="majorBidi"/>
              </w:rPr>
              <w:t>0.147</w:t>
            </w:r>
          </w:p>
        </w:tc>
        <w:tc>
          <w:tcPr>
            <w:tcW w:w="274" w:type="dxa"/>
            <w:gridSpan w:val="2"/>
          </w:tcPr>
          <w:p w14:paraId="0562ACCF" w14:textId="00AF24D1" w:rsidR="00AC0646" w:rsidRPr="001E44E1" w:rsidRDefault="001E44E1" w:rsidP="00D028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680" w:type="dxa"/>
            <w:gridSpan w:val="3"/>
          </w:tcPr>
          <w:p w14:paraId="358C2624" w14:textId="1B1F1DBF" w:rsidR="00AC0646" w:rsidRPr="001E44E1" w:rsidRDefault="001E44E1" w:rsidP="00D0283D">
            <w:pPr>
              <w:jc w:val="center"/>
              <w:rPr>
                <w:rFonts w:asciiTheme="majorBidi" w:hAnsiTheme="majorBidi" w:cstheme="majorBidi"/>
              </w:rPr>
            </w:pPr>
            <w:r w:rsidRPr="001E44E1">
              <w:rPr>
                <w:rFonts w:asciiTheme="majorBidi" w:hAnsiTheme="majorBidi" w:cstheme="majorBidi"/>
              </w:rPr>
              <w:t>0.5532</w:t>
            </w:r>
            <w:r w:rsidR="00AC0646" w:rsidRPr="001E44E1">
              <w:rPr>
                <w:rFonts w:asciiTheme="majorBidi" w:hAnsiTheme="majorBidi" w:cstheme="majorBidi"/>
              </w:rPr>
              <w:t>±</w:t>
            </w:r>
            <w:r w:rsidRPr="001E44E1">
              <w:rPr>
                <w:rFonts w:asciiTheme="majorBidi" w:hAnsiTheme="majorBidi" w:cstheme="majorBidi"/>
              </w:rPr>
              <w:t>0.1098</w:t>
            </w:r>
          </w:p>
        </w:tc>
        <w:tc>
          <w:tcPr>
            <w:tcW w:w="563" w:type="dxa"/>
          </w:tcPr>
          <w:p w14:paraId="5C9FFB9B" w14:textId="37AFC1EB" w:rsidR="00AC0646" w:rsidRPr="001E44E1" w:rsidRDefault="001E44E1" w:rsidP="00D028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14" w:type="dxa"/>
            <w:gridSpan w:val="3"/>
          </w:tcPr>
          <w:p w14:paraId="008462EC" w14:textId="3884F850" w:rsidR="00AC0646" w:rsidRPr="001E44E1" w:rsidRDefault="001E44E1" w:rsidP="00D0283D">
            <w:pPr>
              <w:jc w:val="center"/>
              <w:rPr>
                <w:rFonts w:asciiTheme="majorBidi" w:hAnsiTheme="majorBidi" w:cstheme="majorBidi"/>
              </w:rPr>
            </w:pPr>
            <w:r w:rsidRPr="001E44E1">
              <w:rPr>
                <w:rFonts w:asciiTheme="majorBidi" w:hAnsiTheme="majorBidi" w:cstheme="majorBidi"/>
              </w:rPr>
              <w:t>0.9967</w:t>
            </w:r>
            <w:r w:rsidR="00AC0646" w:rsidRPr="001E44E1">
              <w:rPr>
                <w:rFonts w:asciiTheme="majorBidi" w:hAnsiTheme="majorBidi" w:cstheme="majorBidi"/>
              </w:rPr>
              <w:t>±</w:t>
            </w:r>
            <w:r w:rsidRPr="001E44E1">
              <w:rPr>
                <w:rFonts w:asciiTheme="majorBidi" w:hAnsiTheme="majorBidi" w:cstheme="majorBidi"/>
              </w:rPr>
              <w:t>0.06064</w:t>
            </w:r>
          </w:p>
        </w:tc>
        <w:tc>
          <w:tcPr>
            <w:tcW w:w="418" w:type="dxa"/>
          </w:tcPr>
          <w:p w14:paraId="71D3A3A4" w14:textId="50A05DD0" w:rsidR="00AC0646" w:rsidRPr="001E44E1" w:rsidRDefault="001E44E1" w:rsidP="00D028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669" w:type="dxa"/>
            <w:gridSpan w:val="3"/>
          </w:tcPr>
          <w:p w14:paraId="5F39B55A" w14:textId="55A5DE20" w:rsidR="00AC0646" w:rsidRPr="001E44E1" w:rsidRDefault="001E44E1" w:rsidP="00D0283D">
            <w:pPr>
              <w:jc w:val="center"/>
              <w:rPr>
                <w:rFonts w:asciiTheme="majorBidi" w:hAnsiTheme="majorBidi" w:cstheme="majorBidi"/>
              </w:rPr>
            </w:pPr>
            <w:r w:rsidRPr="001E44E1">
              <w:rPr>
                <w:rFonts w:asciiTheme="majorBidi" w:hAnsiTheme="majorBidi" w:cstheme="majorBidi"/>
              </w:rPr>
              <w:t>0.4908</w:t>
            </w:r>
            <w:r w:rsidR="00AC0646" w:rsidRPr="001E44E1">
              <w:rPr>
                <w:rFonts w:asciiTheme="majorBidi" w:hAnsiTheme="majorBidi" w:cstheme="majorBidi"/>
              </w:rPr>
              <w:t>±</w:t>
            </w:r>
            <w:r w:rsidRPr="001E44E1">
              <w:rPr>
                <w:rFonts w:asciiTheme="majorBidi" w:hAnsiTheme="majorBidi" w:cstheme="majorBidi"/>
              </w:rPr>
              <w:t>0.1382</w:t>
            </w:r>
          </w:p>
        </w:tc>
        <w:tc>
          <w:tcPr>
            <w:tcW w:w="419" w:type="dxa"/>
            <w:gridSpan w:val="2"/>
          </w:tcPr>
          <w:p w14:paraId="43EF1CEE" w14:textId="1A27A30C" w:rsidR="00AC0646" w:rsidRPr="001E44E1" w:rsidRDefault="001E44E1" w:rsidP="00D028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1E44E1" w:rsidRPr="00194276" w14:paraId="3683A271" w14:textId="77777777" w:rsidTr="001E44E1">
        <w:trPr>
          <w:gridAfter w:val="1"/>
          <w:wAfter w:w="8" w:type="dxa"/>
          <w:trHeight w:val="431"/>
        </w:trPr>
        <w:tc>
          <w:tcPr>
            <w:tcW w:w="1530" w:type="dxa"/>
            <w:gridSpan w:val="2"/>
          </w:tcPr>
          <w:p w14:paraId="70F2F491" w14:textId="019090B9" w:rsidR="00AC0646" w:rsidRPr="00194276" w:rsidRDefault="00AC0646" w:rsidP="00AC0646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NF-</w:t>
            </w:r>
            <w:proofErr w:type="spellStart"/>
            <w:r w:rsidRPr="00194276">
              <w:rPr>
                <w:rFonts w:asciiTheme="majorBidi" w:hAnsiTheme="majorBidi" w:cstheme="majorBidi"/>
                <w:b/>
                <w:bCs/>
              </w:rPr>
              <w:t>κB</w:t>
            </w:r>
            <w:proofErr w:type="spellEnd"/>
            <w:r w:rsidRPr="00194276">
              <w:rPr>
                <w:rFonts w:asciiTheme="majorBidi" w:hAnsiTheme="majorBidi" w:cstheme="majorBidi"/>
                <w:b/>
                <w:bCs/>
              </w:rPr>
              <w:t xml:space="preserve"> p65</w:t>
            </w:r>
          </w:p>
        </w:tc>
        <w:tc>
          <w:tcPr>
            <w:tcW w:w="1620" w:type="dxa"/>
          </w:tcPr>
          <w:p w14:paraId="339D47E0" w14:textId="51E5F74D" w:rsidR="00AC0646" w:rsidRPr="00194276" w:rsidRDefault="00D0283D" w:rsidP="001E44E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.13</w:t>
            </w:r>
            <w:r w:rsidR="00AC0646" w:rsidRPr="00194276">
              <w:rPr>
                <w:rFonts w:asciiTheme="majorBidi" w:hAnsiTheme="majorBidi" w:cstheme="majorBidi"/>
              </w:rPr>
              <w:t>±</w:t>
            </w:r>
            <w:r w:rsidRPr="0019427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274" w:type="dxa"/>
            <w:gridSpan w:val="2"/>
          </w:tcPr>
          <w:p w14:paraId="33DB371D" w14:textId="715046F7" w:rsidR="00AC0646" w:rsidRPr="00194276" w:rsidRDefault="00D0283D" w:rsidP="00D0283D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680" w:type="dxa"/>
            <w:gridSpan w:val="3"/>
          </w:tcPr>
          <w:p w14:paraId="7BDE2C19" w14:textId="73104976" w:rsidR="00AC0646" w:rsidRPr="00194276" w:rsidRDefault="00D0283D" w:rsidP="00D0283D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.049</w:t>
            </w:r>
            <w:r w:rsidR="00AC0646" w:rsidRPr="00194276">
              <w:rPr>
                <w:rFonts w:asciiTheme="majorBidi" w:hAnsiTheme="majorBidi" w:cstheme="majorBidi"/>
              </w:rPr>
              <w:t>±</w:t>
            </w:r>
            <w:r w:rsidRPr="0019427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563" w:type="dxa"/>
          </w:tcPr>
          <w:p w14:paraId="154EAFC0" w14:textId="5816E5B3" w:rsidR="00AC0646" w:rsidRPr="00194276" w:rsidRDefault="00D0283D" w:rsidP="00D0283D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14" w:type="dxa"/>
            <w:gridSpan w:val="3"/>
          </w:tcPr>
          <w:p w14:paraId="06B90530" w14:textId="693DDED0" w:rsidR="00AC0646" w:rsidRPr="00194276" w:rsidRDefault="00D0283D" w:rsidP="00D0283D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0.96</w:t>
            </w:r>
            <w:r w:rsidR="00AC0646" w:rsidRPr="00194276">
              <w:rPr>
                <w:rFonts w:asciiTheme="majorBidi" w:hAnsiTheme="majorBidi" w:cstheme="majorBidi"/>
              </w:rPr>
              <w:t>±</w:t>
            </w:r>
            <w:r w:rsidRPr="0019427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418" w:type="dxa"/>
          </w:tcPr>
          <w:p w14:paraId="0308AAE7" w14:textId="775F1166" w:rsidR="00AC0646" w:rsidRPr="00194276" w:rsidRDefault="00D0283D" w:rsidP="00D0283D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669" w:type="dxa"/>
            <w:gridSpan w:val="3"/>
          </w:tcPr>
          <w:p w14:paraId="7E9116B0" w14:textId="0C287E34" w:rsidR="00AC0646" w:rsidRPr="00194276" w:rsidRDefault="00D0283D" w:rsidP="00D0283D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0.99</w:t>
            </w:r>
            <w:r w:rsidR="00AC0646" w:rsidRPr="00194276">
              <w:rPr>
                <w:rFonts w:asciiTheme="majorBidi" w:hAnsiTheme="majorBidi" w:cstheme="majorBidi"/>
              </w:rPr>
              <w:t>±</w:t>
            </w:r>
            <w:r w:rsidRPr="00194276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419" w:type="dxa"/>
            <w:gridSpan w:val="2"/>
          </w:tcPr>
          <w:p w14:paraId="1F2055AD" w14:textId="6D00B39D" w:rsidR="00AC0646" w:rsidRPr="00194276" w:rsidRDefault="00D0283D" w:rsidP="00D0283D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4</w:t>
            </w:r>
          </w:p>
        </w:tc>
      </w:tr>
      <w:tr w:rsidR="00D0283D" w:rsidRPr="00194276" w14:paraId="245A3843" w14:textId="77777777" w:rsidTr="001E44E1">
        <w:trPr>
          <w:gridAfter w:val="18"/>
          <w:wAfter w:w="8657" w:type="dxa"/>
          <w:trHeight w:val="449"/>
        </w:trPr>
        <w:tc>
          <w:tcPr>
            <w:tcW w:w="1338" w:type="dxa"/>
          </w:tcPr>
          <w:p w14:paraId="72FBA5A9" w14:textId="26ECE136" w:rsidR="00D0283D" w:rsidRPr="00194276" w:rsidRDefault="00D0283D" w:rsidP="00AC0646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D0283D" w:rsidRPr="00194276" w14:paraId="7CF55A50" w14:textId="77777777" w:rsidTr="001E44E1">
        <w:trPr>
          <w:gridAfter w:val="18"/>
          <w:wAfter w:w="8657" w:type="dxa"/>
          <w:trHeight w:val="440"/>
        </w:trPr>
        <w:tc>
          <w:tcPr>
            <w:tcW w:w="1338" w:type="dxa"/>
          </w:tcPr>
          <w:p w14:paraId="342D1D29" w14:textId="68889E1F" w:rsidR="00D0283D" w:rsidRPr="00194276" w:rsidRDefault="00D0283D" w:rsidP="00AC0646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1F471A4E" w14:textId="77777777" w:rsidR="00135AD6" w:rsidRPr="00194276" w:rsidRDefault="00135AD6" w:rsidP="002E3D1B">
      <w:pPr>
        <w:rPr>
          <w:rFonts w:asciiTheme="majorBidi" w:hAnsiTheme="majorBidi" w:cstheme="majorBidi"/>
          <w:b/>
          <w:bCs/>
        </w:rPr>
      </w:pPr>
    </w:p>
    <w:p w14:paraId="0651CC22" w14:textId="77777777" w:rsidR="00135AD6" w:rsidRPr="00194276" w:rsidRDefault="00135AD6" w:rsidP="002E3D1B">
      <w:pPr>
        <w:rPr>
          <w:rFonts w:asciiTheme="majorBidi" w:hAnsiTheme="majorBidi" w:cstheme="majorBidi"/>
          <w:b/>
          <w:bCs/>
        </w:rPr>
      </w:pPr>
    </w:p>
    <w:p w14:paraId="224FC50D" w14:textId="77777777" w:rsidR="00135AD6" w:rsidRPr="00194276" w:rsidRDefault="00135AD6" w:rsidP="002E3D1B">
      <w:pPr>
        <w:rPr>
          <w:rFonts w:asciiTheme="majorBidi" w:hAnsiTheme="majorBidi" w:cstheme="majorBidi"/>
          <w:b/>
          <w:bCs/>
        </w:rPr>
      </w:pPr>
    </w:p>
    <w:p w14:paraId="709B3D77" w14:textId="77777777" w:rsidR="00135AD6" w:rsidRPr="00194276" w:rsidRDefault="00135AD6" w:rsidP="002E3D1B">
      <w:pPr>
        <w:rPr>
          <w:rFonts w:asciiTheme="majorBidi" w:hAnsiTheme="majorBidi" w:cstheme="majorBidi"/>
          <w:b/>
          <w:bCs/>
        </w:rPr>
      </w:pPr>
    </w:p>
    <w:p w14:paraId="11F778C8" w14:textId="77777777" w:rsidR="00135AD6" w:rsidRPr="00194276" w:rsidRDefault="00135AD6" w:rsidP="002E3D1B">
      <w:pPr>
        <w:rPr>
          <w:rFonts w:asciiTheme="majorBidi" w:hAnsiTheme="majorBidi" w:cstheme="majorBidi"/>
          <w:b/>
          <w:bCs/>
        </w:rPr>
      </w:pPr>
    </w:p>
    <w:p w14:paraId="268C77B0" w14:textId="77777777" w:rsidR="00135AD6" w:rsidRPr="00194276" w:rsidRDefault="00135AD6" w:rsidP="002E3D1B">
      <w:pPr>
        <w:rPr>
          <w:rFonts w:asciiTheme="majorBidi" w:hAnsiTheme="majorBidi" w:cstheme="majorBidi"/>
          <w:b/>
          <w:bCs/>
        </w:rPr>
      </w:pPr>
    </w:p>
    <w:p w14:paraId="0A6F7A34" w14:textId="77777777" w:rsidR="00135AD6" w:rsidRPr="00194276" w:rsidRDefault="00135AD6" w:rsidP="002E3D1B">
      <w:pPr>
        <w:rPr>
          <w:rFonts w:asciiTheme="majorBidi" w:hAnsiTheme="majorBidi" w:cstheme="majorBidi"/>
          <w:b/>
          <w:bCs/>
        </w:rPr>
      </w:pPr>
    </w:p>
    <w:p w14:paraId="01A2AEC6" w14:textId="77777777" w:rsidR="00135AD6" w:rsidRPr="00194276" w:rsidRDefault="00135AD6" w:rsidP="002E3D1B">
      <w:pPr>
        <w:rPr>
          <w:rFonts w:asciiTheme="majorBidi" w:hAnsiTheme="majorBidi" w:cstheme="majorBidi"/>
          <w:b/>
          <w:bCs/>
        </w:rPr>
      </w:pPr>
    </w:p>
    <w:p w14:paraId="75BDABA1" w14:textId="77777777" w:rsidR="00135AD6" w:rsidRPr="00194276" w:rsidRDefault="00135AD6" w:rsidP="002E3D1B">
      <w:pPr>
        <w:rPr>
          <w:rFonts w:asciiTheme="majorBidi" w:hAnsiTheme="majorBidi" w:cstheme="majorBidi"/>
          <w:b/>
          <w:bCs/>
        </w:rPr>
      </w:pPr>
    </w:p>
    <w:p w14:paraId="05B6FBD9" w14:textId="77777777" w:rsidR="00135AD6" w:rsidRPr="00194276" w:rsidRDefault="00135AD6" w:rsidP="002E3D1B">
      <w:pPr>
        <w:rPr>
          <w:rFonts w:asciiTheme="majorBidi" w:hAnsiTheme="majorBidi" w:cstheme="majorBidi"/>
          <w:b/>
          <w:bCs/>
        </w:rPr>
      </w:pPr>
    </w:p>
    <w:p w14:paraId="071B528B" w14:textId="77777777" w:rsidR="00135AD6" w:rsidRPr="00194276" w:rsidRDefault="00135AD6" w:rsidP="002E3D1B">
      <w:pPr>
        <w:rPr>
          <w:rFonts w:asciiTheme="majorBidi" w:hAnsiTheme="majorBidi" w:cstheme="majorBidi"/>
          <w:b/>
          <w:bCs/>
        </w:rPr>
      </w:pPr>
    </w:p>
    <w:p w14:paraId="65D85D75" w14:textId="77777777" w:rsidR="00194276" w:rsidRDefault="00194276" w:rsidP="002E3D1B">
      <w:pPr>
        <w:rPr>
          <w:rFonts w:asciiTheme="majorBidi" w:hAnsiTheme="majorBidi" w:cstheme="majorBidi"/>
          <w:b/>
          <w:bCs/>
        </w:rPr>
      </w:pPr>
    </w:p>
    <w:p w14:paraId="64B3EB13" w14:textId="77777777" w:rsidR="001E44E1" w:rsidRDefault="001E44E1" w:rsidP="002E3D1B">
      <w:pPr>
        <w:rPr>
          <w:rFonts w:asciiTheme="majorBidi" w:hAnsiTheme="majorBidi" w:cstheme="majorBidi"/>
          <w:b/>
          <w:bCs/>
        </w:rPr>
      </w:pPr>
    </w:p>
    <w:p w14:paraId="30BDF82F" w14:textId="57474877" w:rsidR="00FF3D9D" w:rsidRPr="00194276" w:rsidRDefault="00FF3D9D" w:rsidP="002E3D1B">
      <w:pPr>
        <w:rPr>
          <w:rFonts w:asciiTheme="majorBidi" w:hAnsiTheme="majorBidi" w:cstheme="majorBidi"/>
          <w:b/>
          <w:bCs/>
        </w:rPr>
      </w:pPr>
      <w:r w:rsidRPr="00194276">
        <w:rPr>
          <w:rFonts w:asciiTheme="majorBidi" w:hAnsiTheme="majorBidi" w:cstheme="majorBidi"/>
          <w:b/>
          <w:bCs/>
        </w:rPr>
        <w:lastRenderedPageBreak/>
        <w:t>Table 3S: summary of microglia analysis da</w:t>
      </w:r>
      <w:r w:rsidR="00643D0B" w:rsidRPr="00194276">
        <w:rPr>
          <w:rFonts w:asciiTheme="majorBidi" w:hAnsiTheme="majorBidi" w:cstheme="majorBidi"/>
          <w:b/>
          <w:bCs/>
        </w:rPr>
        <w:t>t</w:t>
      </w:r>
      <w:r w:rsidRPr="00194276">
        <w:rPr>
          <w:rFonts w:asciiTheme="majorBidi" w:hAnsiTheme="majorBidi" w:cstheme="majorBidi"/>
          <w:b/>
          <w:bCs/>
        </w:rPr>
        <w:t>a</w:t>
      </w:r>
    </w:p>
    <w:p w14:paraId="3231351F" w14:textId="24CFB2EA" w:rsidR="00FF3D9D" w:rsidRPr="00194276" w:rsidRDefault="00FF3D9D" w:rsidP="002E3D1B">
      <w:pPr>
        <w:rPr>
          <w:rFonts w:asciiTheme="majorBidi" w:hAnsiTheme="majorBidi" w:cstheme="majorBidi"/>
          <w:b/>
          <w:bCs/>
        </w:rPr>
      </w:pPr>
    </w:p>
    <w:p w14:paraId="1E80630A" w14:textId="77777777" w:rsidR="001D5D40" w:rsidRPr="00194276" w:rsidRDefault="001D5D40" w:rsidP="002E3D1B">
      <w:pPr>
        <w:rPr>
          <w:rFonts w:asciiTheme="majorBidi" w:hAnsiTheme="majorBidi" w:cstheme="majorBidi"/>
          <w:b/>
          <w:bCs/>
        </w:rPr>
      </w:pPr>
    </w:p>
    <w:p w14:paraId="4F0F8DE1" w14:textId="2A33C103" w:rsidR="00FF3D9D" w:rsidRPr="00194276" w:rsidRDefault="00FF3D9D" w:rsidP="002E3D1B">
      <w:pPr>
        <w:rPr>
          <w:rFonts w:asciiTheme="majorBidi" w:hAnsiTheme="majorBidi" w:cstheme="majorBidi"/>
          <w:b/>
          <w:bCs/>
        </w:rPr>
      </w:pPr>
      <w:r w:rsidRPr="00194276">
        <w:rPr>
          <w:rFonts w:asciiTheme="majorBidi" w:hAnsiTheme="majorBidi" w:cstheme="majorBidi"/>
          <w:b/>
          <w:bCs/>
        </w:rPr>
        <w:t>One-way ANOVA table</w:t>
      </w:r>
    </w:p>
    <w:p w14:paraId="57799475" w14:textId="4A624741" w:rsidR="00FF3D9D" w:rsidRPr="00194276" w:rsidRDefault="00FF3D9D" w:rsidP="002E3D1B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F3D9D" w:rsidRPr="00194276" w14:paraId="2220FF14" w14:textId="77777777" w:rsidTr="0058129A">
        <w:trPr>
          <w:trHeight w:val="512"/>
        </w:trPr>
        <w:tc>
          <w:tcPr>
            <w:tcW w:w="2337" w:type="dxa"/>
          </w:tcPr>
          <w:p w14:paraId="396C03AB" w14:textId="77777777" w:rsidR="00FF3D9D" w:rsidRPr="00194276" w:rsidRDefault="00FF3D9D" w:rsidP="0058129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7" w:type="dxa"/>
            <w:vAlign w:val="center"/>
          </w:tcPr>
          <w:p w14:paraId="7FD5966D" w14:textId="77777777" w:rsidR="00FF3D9D" w:rsidRPr="00194276" w:rsidRDefault="00FF3D9D" w:rsidP="005812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F</w:t>
            </w:r>
          </w:p>
        </w:tc>
        <w:tc>
          <w:tcPr>
            <w:tcW w:w="2338" w:type="dxa"/>
            <w:vAlign w:val="center"/>
          </w:tcPr>
          <w:p w14:paraId="3FF8D599" w14:textId="77777777" w:rsidR="00FF3D9D" w:rsidRPr="00194276" w:rsidRDefault="00FF3D9D" w:rsidP="005812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Sig.</w:t>
            </w:r>
          </w:p>
        </w:tc>
        <w:tc>
          <w:tcPr>
            <w:tcW w:w="2338" w:type="dxa"/>
            <w:vAlign w:val="center"/>
          </w:tcPr>
          <w:p w14:paraId="48272E1E" w14:textId="77777777" w:rsidR="00FF3D9D" w:rsidRPr="00194276" w:rsidRDefault="00FF3D9D" w:rsidP="005812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194276">
              <w:rPr>
                <w:rFonts w:asciiTheme="majorBidi" w:hAnsiTheme="majorBidi" w:cstheme="majorBidi"/>
                <w:b/>
                <w:bCs/>
              </w:rPr>
              <w:t xml:space="preserve"> value</w:t>
            </w:r>
          </w:p>
        </w:tc>
      </w:tr>
    </w:tbl>
    <w:p w14:paraId="375455CA" w14:textId="4B1EE7B4" w:rsidR="00FF3D9D" w:rsidRPr="00194276" w:rsidRDefault="00FF3D9D" w:rsidP="002E3D1B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F3D9D" w:rsidRPr="00194276" w14:paraId="005B609B" w14:textId="77777777" w:rsidTr="0058129A">
        <w:trPr>
          <w:trHeight w:val="494"/>
        </w:trPr>
        <w:tc>
          <w:tcPr>
            <w:tcW w:w="2337" w:type="dxa"/>
          </w:tcPr>
          <w:p w14:paraId="08349D85" w14:textId="483DE701" w:rsidR="00FF3D9D" w:rsidRPr="00194276" w:rsidRDefault="00FF3D9D" w:rsidP="0058129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Lacunarity</w:t>
            </w:r>
          </w:p>
        </w:tc>
        <w:tc>
          <w:tcPr>
            <w:tcW w:w="2337" w:type="dxa"/>
          </w:tcPr>
          <w:p w14:paraId="3C576612" w14:textId="05CF38B4" w:rsidR="00FF3D9D" w:rsidRPr="00194276" w:rsidRDefault="005F52E4" w:rsidP="0058129A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3.828</w:t>
            </w:r>
          </w:p>
        </w:tc>
        <w:tc>
          <w:tcPr>
            <w:tcW w:w="2338" w:type="dxa"/>
          </w:tcPr>
          <w:p w14:paraId="7FF397D4" w14:textId="008E6D90" w:rsidR="00FF3D9D" w:rsidRPr="00194276" w:rsidRDefault="00FF3D9D" w:rsidP="0058129A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338" w:type="dxa"/>
          </w:tcPr>
          <w:p w14:paraId="13174FC1" w14:textId="1FF7CD5F" w:rsidR="00FF3D9D" w:rsidRPr="00194276" w:rsidRDefault="005F52E4" w:rsidP="0058129A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0.0412</w:t>
            </w:r>
          </w:p>
        </w:tc>
      </w:tr>
      <w:tr w:rsidR="00FF3D9D" w:rsidRPr="00194276" w14:paraId="577F6442" w14:textId="77777777" w:rsidTr="0058129A">
        <w:trPr>
          <w:trHeight w:val="476"/>
        </w:trPr>
        <w:tc>
          <w:tcPr>
            <w:tcW w:w="2337" w:type="dxa"/>
          </w:tcPr>
          <w:p w14:paraId="4C95C458" w14:textId="7C988EFB" w:rsidR="00FF3D9D" w:rsidRPr="00194276" w:rsidRDefault="005F52E4" w:rsidP="0058129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Perimeter</w:t>
            </w:r>
          </w:p>
        </w:tc>
        <w:tc>
          <w:tcPr>
            <w:tcW w:w="2337" w:type="dxa"/>
          </w:tcPr>
          <w:p w14:paraId="3FAF74DA" w14:textId="1FEE83FC" w:rsidR="00FF3D9D" w:rsidRPr="00194276" w:rsidRDefault="00B04D03" w:rsidP="0058129A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7.72</w:t>
            </w:r>
          </w:p>
        </w:tc>
        <w:tc>
          <w:tcPr>
            <w:tcW w:w="2338" w:type="dxa"/>
          </w:tcPr>
          <w:p w14:paraId="4922B626" w14:textId="395C1998" w:rsidR="00FF3D9D" w:rsidRPr="00194276" w:rsidRDefault="00B04D03" w:rsidP="0058129A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338" w:type="dxa"/>
          </w:tcPr>
          <w:p w14:paraId="05B04CCF" w14:textId="1796037C" w:rsidR="00FF3D9D" w:rsidRPr="00194276" w:rsidRDefault="00B04D03" w:rsidP="0058129A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&lt;0.0001</w:t>
            </w:r>
          </w:p>
        </w:tc>
      </w:tr>
      <w:tr w:rsidR="00FF3D9D" w:rsidRPr="00194276" w14:paraId="5AC0029A" w14:textId="77777777" w:rsidTr="0058129A">
        <w:trPr>
          <w:trHeight w:val="431"/>
        </w:trPr>
        <w:tc>
          <w:tcPr>
            <w:tcW w:w="2337" w:type="dxa"/>
          </w:tcPr>
          <w:p w14:paraId="4D36279F" w14:textId="0A91EBC0" w:rsidR="00FF3D9D" w:rsidRPr="00194276" w:rsidRDefault="005F52E4" w:rsidP="0058129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 xml:space="preserve">Density </w:t>
            </w:r>
          </w:p>
        </w:tc>
        <w:tc>
          <w:tcPr>
            <w:tcW w:w="2337" w:type="dxa"/>
          </w:tcPr>
          <w:p w14:paraId="1A693528" w14:textId="0A1CF459" w:rsidR="00FF3D9D" w:rsidRPr="00194276" w:rsidRDefault="00B04D03" w:rsidP="0058129A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3.388</w:t>
            </w:r>
          </w:p>
        </w:tc>
        <w:tc>
          <w:tcPr>
            <w:tcW w:w="2338" w:type="dxa"/>
          </w:tcPr>
          <w:p w14:paraId="512907B0" w14:textId="2E9A2714" w:rsidR="00FF3D9D" w:rsidRPr="00194276" w:rsidRDefault="00B04D03" w:rsidP="0058129A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338" w:type="dxa"/>
          </w:tcPr>
          <w:p w14:paraId="06CBFD45" w14:textId="7E9FB2C8" w:rsidR="00FF3D9D" w:rsidRPr="00194276" w:rsidRDefault="00B04D03" w:rsidP="0058129A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0.0487</w:t>
            </w:r>
          </w:p>
        </w:tc>
      </w:tr>
      <w:tr w:rsidR="005F52E4" w:rsidRPr="00194276" w14:paraId="27E0966E" w14:textId="77777777" w:rsidTr="0058129A">
        <w:trPr>
          <w:trHeight w:val="431"/>
        </w:trPr>
        <w:tc>
          <w:tcPr>
            <w:tcW w:w="2337" w:type="dxa"/>
          </w:tcPr>
          <w:p w14:paraId="472D4874" w14:textId="77777777" w:rsidR="005F52E4" w:rsidRDefault="005F52E4" w:rsidP="0058129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Span across hull</w:t>
            </w:r>
          </w:p>
          <w:p w14:paraId="5AD12822" w14:textId="477EB14B" w:rsidR="00A56664" w:rsidRPr="00194276" w:rsidRDefault="00A56664" w:rsidP="0058129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7" w:type="dxa"/>
          </w:tcPr>
          <w:p w14:paraId="24FD91CC" w14:textId="4084EAF8" w:rsidR="005F52E4" w:rsidRPr="00194276" w:rsidRDefault="00B04D03" w:rsidP="0058129A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4.36</w:t>
            </w:r>
          </w:p>
        </w:tc>
        <w:tc>
          <w:tcPr>
            <w:tcW w:w="2338" w:type="dxa"/>
          </w:tcPr>
          <w:p w14:paraId="2ECEF2BD" w14:textId="1D4EBC6E" w:rsidR="005F52E4" w:rsidRPr="00194276" w:rsidRDefault="00B04D03" w:rsidP="0058129A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338" w:type="dxa"/>
          </w:tcPr>
          <w:p w14:paraId="5442F5E8" w14:textId="2944368D" w:rsidR="005F52E4" w:rsidRPr="00194276" w:rsidRDefault="00B04D03" w:rsidP="0058129A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&lt;0.0001</w:t>
            </w:r>
          </w:p>
        </w:tc>
      </w:tr>
      <w:tr w:rsidR="00A56664" w:rsidRPr="00194276" w14:paraId="70E00BE3" w14:textId="77777777" w:rsidTr="0058129A">
        <w:trPr>
          <w:trHeight w:val="431"/>
        </w:trPr>
        <w:tc>
          <w:tcPr>
            <w:tcW w:w="2337" w:type="dxa"/>
          </w:tcPr>
          <w:p w14:paraId="06F2F3AB" w14:textId="15F5862F" w:rsidR="00A56664" w:rsidRPr="00194276" w:rsidRDefault="00A56664" w:rsidP="0058129A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icroglia cell count</w:t>
            </w:r>
          </w:p>
        </w:tc>
        <w:tc>
          <w:tcPr>
            <w:tcW w:w="2337" w:type="dxa"/>
          </w:tcPr>
          <w:p w14:paraId="6CD4EFFA" w14:textId="77777777" w:rsidR="00A56664" w:rsidRPr="00A56664" w:rsidRDefault="00A56664" w:rsidP="00A56664">
            <w:pPr>
              <w:jc w:val="center"/>
              <w:rPr>
                <w:rFonts w:asciiTheme="majorBidi" w:hAnsiTheme="majorBidi" w:cstheme="majorBidi"/>
              </w:rPr>
            </w:pPr>
            <w:r w:rsidRPr="00A56664">
              <w:rPr>
                <w:rFonts w:asciiTheme="majorBidi" w:hAnsiTheme="majorBidi" w:cstheme="majorBidi"/>
              </w:rPr>
              <w:t>4.871</w:t>
            </w:r>
          </w:p>
          <w:p w14:paraId="317AAD8E" w14:textId="77777777" w:rsidR="00A56664" w:rsidRPr="00A56664" w:rsidRDefault="00A56664" w:rsidP="0058129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</w:tcPr>
          <w:p w14:paraId="4A60F089" w14:textId="71B5851A" w:rsidR="00A56664" w:rsidRPr="00A56664" w:rsidRDefault="00A56664" w:rsidP="0058129A">
            <w:pPr>
              <w:jc w:val="center"/>
              <w:rPr>
                <w:rFonts w:asciiTheme="majorBidi" w:hAnsiTheme="majorBidi" w:cstheme="majorBidi"/>
              </w:rPr>
            </w:pPr>
            <w:r w:rsidRPr="00A5666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338" w:type="dxa"/>
          </w:tcPr>
          <w:p w14:paraId="5EBAECE8" w14:textId="77777777" w:rsidR="00A56664" w:rsidRPr="00A56664" w:rsidRDefault="00A56664" w:rsidP="00A56664">
            <w:pPr>
              <w:jc w:val="center"/>
              <w:rPr>
                <w:rFonts w:asciiTheme="majorBidi" w:hAnsiTheme="majorBidi" w:cstheme="majorBidi"/>
              </w:rPr>
            </w:pPr>
            <w:r w:rsidRPr="00A56664">
              <w:rPr>
                <w:rFonts w:asciiTheme="majorBidi" w:hAnsiTheme="majorBidi" w:cstheme="majorBidi"/>
              </w:rPr>
              <w:t>0.0145</w:t>
            </w:r>
          </w:p>
          <w:p w14:paraId="03F88A58" w14:textId="77777777" w:rsidR="00A56664" w:rsidRPr="00A56664" w:rsidRDefault="00A56664" w:rsidP="0058129A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7BABC86B" w14:textId="70499FB2" w:rsidR="00FF3D9D" w:rsidRPr="00194276" w:rsidRDefault="00FF3D9D" w:rsidP="002E3D1B">
      <w:pPr>
        <w:rPr>
          <w:rFonts w:asciiTheme="majorBidi" w:hAnsiTheme="majorBidi" w:cstheme="majorBidi"/>
          <w:b/>
          <w:bCs/>
        </w:rPr>
      </w:pPr>
    </w:p>
    <w:p w14:paraId="7E5C6B54" w14:textId="3E642D08" w:rsidR="00B808E4" w:rsidRPr="00194276" w:rsidRDefault="00B808E4" w:rsidP="00B808E4">
      <w:pPr>
        <w:rPr>
          <w:rFonts w:asciiTheme="majorBidi" w:hAnsiTheme="majorBidi" w:cstheme="majorBidi"/>
          <w:b/>
          <w:bCs/>
        </w:rPr>
      </w:pPr>
    </w:p>
    <w:p w14:paraId="242060CD" w14:textId="092E6A99" w:rsidR="001D5D40" w:rsidRPr="00194276" w:rsidRDefault="001D5D40" w:rsidP="00B808E4">
      <w:pPr>
        <w:rPr>
          <w:rFonts w:asciiTheme="majorBidi" w:hAnsiTheme="majorBidi" w:cstheme="majorBidi"/>
          <w:b/>
          <w:bCs/>
        </w:rPr>
      </w:pPr>
      <w:r w:rsidRPr="00194276">
        <w:rPr>
          <w:rFonts w:asciiTheme="majorBidi" w:hAnsiTheme="majorBidi" w:cstheme="majorBidi"/>
          <w:b/>
          <w:bCs/>
        </w:rPr>
        <w:t>Holm-</w:t>
      </w:r>
      <w:proofErr w:type="spellStart"/>
      <w:r w:rsidRPr="00194276">
        <w:rPr>
          <w:rFonts w:asciiTheme="majorBidi" w:hAnsiTheme="majorBidi" w:cstheme="majorBidi"/>
          <w:b/>
          <w:bCs/>
        </w:rPr>
        <w:t>Sidak</w:t>
      </w:r>
      <w:proofErr w:type="spellEnd"/>
      <w:r w:rsidRPr="00194276">
        <w:rPr>
          <w:rFonts w:asciiTheme="majorBidi" w:hAnsiTheme="majorBidi" w:cstheme="majorBidi"/>
          <w:b/>
          <w:bCs/>
        </w:rPr>
        <w:t xml:space="preserve"> test</w:t>
      </w:r>
    </w:p>
    <w:tbl>
      <w:tblPr>
        <w:tblStyle w:val="TableGrid"/>
        <w:tblpPr w:leftFromText="180" w:rightFromText="180" w:vertAnchor="text" w:horzAnchor="margin" w:tblpXSpec="center" w:tblpY="239"/>
        <w:tblW w:w="74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2481"/>
        <w:gridCol w:w="2481"/>
      </w:tblGrid>
      <w:tr w:rsidR="00B808E4" w:rsidRPr="00194276" w14:paraId="48DF8CB5" w14:textId="77777777" w:rsidTr="002B1657">
        <w:trPr>
          <w:trHeight w:val="531"/>
        </w:trPr>
        <w:tc>
          <w:tcPr>
            <w:tcW w:w="2480" w:type="dxa"/>
            <w:vAlign w:val="center"/>
          </w:tcPr>
          <w:p w14:paraId="3A8E7EEF" w14:textId="77777777" w:rsidR="00B808E4" w:rsidRPr="00194276" w:rsidRDefault="00B808E4" w:rsidP="002B165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G2+Veh2</w:t>
            </w:r>
          </w:p>
        </w:tc>
        <w:tc>
          <w:tcPr>
            <w:tcW w:w="2481" w:type="dxa"/>
            <w:vAlign w:val="center"/>
          </w:tcPr>
          <w:p w14:paraId="64BA72A2" w14:textId="77777777" w:rsidR="00B808E4" w:rsidRPr="00194276" w:rsidRDefault="00B808E4" w:rsidP="002B165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Iso2+Veh2</w:t>
            </w:r>
          </w:p>
        </w:tc>
        <w:tc>
          <w:tcPr>
            <w:tcW w:w="2481" w:type="dxa"/>
            <w:vAlign w:val="center"/>
          </w:tcPr>
          <w:p w14:paraId="5FCCA4EA" w14:textId="77777777" w:rsidR="00B808E4" w:rsidRPr="00194276" w:rsidRDefault="00B808E4" w:rsidP="002B165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Iso2+D2</w:t>
            </w:r>
          </w:p>
        </w:tc>
      </w:tr>
    </w:tbl>
    <w:tbl>
      <w:tblPr>
        <w:tblStyle w:val="TableGrid"/>
        <w:tblW w:w="9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1565"/>
        <w:gridCol w:w="439"/>
        <w:gridCol w:w="17"/>
        <w:gridCol w:w="1126"/>
        <w:gridCol w:w="490"/>
        <w:gridCol w:w="66"/>
        <w:gridCol w:w="13"/>
        <w:gridCol w:w="456"/>
        <w:gridCol w:w="773"/>
        <w:gridCol w:w="444"/>
        <w:gridCol w:w="375"/>
        <w:gridCol w:w="17"/>
        <w:gridCol w:w="445"/>
        <w:gridCol w:w="11"/>
        <w:gridCol w:w="299"/>
        <w:gridCol w:w="416"/>
        <w:gridCol w:w="1067"/>
        <w:gridCol w:w="46"/>
        <w:gridCol w:w="408"/>
        <w:gridCol w:w="9"/>
      </w:tblGrid>
      <w:tr w:rsidR="00B808E4" w:rsidRPr="00194276" w14:paraId="304A7659" w14:textId="77777777" w:rsidTr="002B1657">
        <w:trPr>
          <w:trHeight w:val="360"/>
        </w:trPr>
        <w:tc>
          <w:tcPr>
            <w:tcW w:w="3517" w:type="dxa"/>
            <w:gridSpan w:val="3"/>
          </w:tcPr>
          <w:p w14:paraId="4325E494" w14:textId="77777777" w:rsidR="00B808E4" w:rsidRPr="00194276" w:rsidRDefault="00B808E4" w:rsidP="0058129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43" w:type="dxa"/>
            <w:gridSpan w:val="2"/>
          </w:tcPr>
          <w:p w14:paraId="1FBEE007" w14:textId="77777777" w:rsidR="00B808E4" w:rsidRPr="00194276" w:rsidRDefault="00B808E4" w:rsidP="0058129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0" w:type="dxa"/>
          </w:tcPr>
          <w:p w14:paraId="78A53359" w14:textId="77777777" w:rsidR="00B808E4" w:rsidRPr="00194276" w:rsidRDefault="00B808E4" w:rsidP="0058129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08" w:type="dxa"/>
            <w:gridSpan w:val="4"/>
          </w:tcPr>
          <w:p w14:paraId="74AFD01F" w14:textId="77777777" w:rsidR="00B808E4" w:rsidRPr="00194276" w:rsidRDefault="00B808E4" w:rsidP="0058129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4" w:type="dxa"/>
          </w:tcPr>
          <w:p w14:paraId="17D01998" w14:textId="77777777" w:rsidR="00B808E4" w:rsidRPr="00194276" w:rsidRDefault="00B808E4" w:rsidP="0058129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47" w:type="dxa"/>
            <w:gridSpan w:val="5"/>
          </w:tcPr>
          <w:p w14:paraId="25729817" w14:textId="77777777" w:rsidR="00B808E4" w:rsidRPr="00194276" w:rsidRDefault="00B808E4" w:rsidP="0058129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6" w:type="dxa"/>
          </w:tcPr>
          <w:p w14:paraId="384162DA" w14:textId="77777777" w:rsidR="00B808E4" w:rsidRPr="00194276" w:rsidRDefault="00B808E4" w:rsidP="0058129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13" w:type="dxa"/>
            <w:gridSpan w:val="2"/>
          </w:tcPr>
          <w:p w14:paraId="3F7A1D63" w14:textId="77777777" w:rsidR="00B808E4" w:rsidRPr="00194276" w:rsidRDefault="00B808E4" w:rsidP="0058129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7" w:type="dxa"/>
            <w:gridSpan w:val="2"/>
          </w:tcPr>
          <w:p w14:paraId="4AC630C9" w14:textId="77777777" w:rsidR="00B808E4" w:rsidRPr="00194276" w:rsidRDefault="00B808E4" w:rsidP="0058129A">
            <w:pPr>
              <w:rPr>
                <w:rFonts w:asciiTheme="majorBidi" w:hAnsiTheme="majorBidi" w:cstheme="majorBidi"/>
              </w:rPr>
            </w:pPr>
          </w:p>
        </w:tc>
      </w:tr>
      <w:tr w:rsidR="00B808E4" w:rsidRPr="00194276" w14:paraId="2BD1F916" w14:textId="77777777" w:rsidTr="002B1657">
        <w:trPr>
          <w:gridAfter w:val="7"/>
          <w:wAfter w:w="2256" w:type="dxa"/>
          <w:trHeight w:val="648"/>
        </w:trPr>
        <w:tc>
          <w:tcPr>
            <w:tcW w:w="1513" w:type="dxa"/>
          </w:tcPr>
          <w:p w14:paraId="33AAFA51" w14:textId="77777777" w:rsidR="00B808E4" w:rsidRPr="00194276" w:rsidRDefault="00B808E4" w:rsidP="0058129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65" w:type="dxa"/>
          </w:tcPr>
          <w:p w14:paraId="4151C1EE" w14:textId="53B6FDEA" w:rsidR="00B808E4" w:rsidRPr="00194276" w:rsidRDefault="00B808E4" w:rsidP="0058129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Mean ±SEM</w:t>
            </w:r>
          </w:p>
        </w:tc>
        <w:tc>
          <w:tcPr>
            <w:tcW w:w="456" w:type="dxa"/>
            <w:gridSpan w:val="2"/>
          </w:tcPr>
          <w:p w14:paraId="78898C64" w14:textId="77777777" w:rsidR="00B808E4" w:rsidRPr="00194276" w:rsidRDefault="00B808E4" w:rsidP="0058129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682" w:type="dxa"/>
            <w:gridSpan w:val="3"/>
          </w:tcPr>
          <w:p w14:paraId="2D300168" w14:textId="77777777" w:rsidR="00B808E4" w:rsidRPr="00194276" w:rsidRDefault="00B808E4" w:rsidP="0058129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Mean ± SEM</w:t>
            </w:r>
          </w:p>
        </w:tc>
        <w:tc>
          <w:tcPr>
            <w:tcW w:w="469" w:type="dxa"/>
            <w:gridSpan w:val="2"/>
          </w:tcPr>
          <w:p w14:paraId="25B2AB81" w14:textId="77777777" w:rsidR="00B808E4" w:rsidRPr="00194276" w:rsidRDefault="00B808E4" w:rsidP="0058129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592" w:type="dxa"/>
            <w:gridSpan w:val="3"/>
          </w:tcPr>
          <w:p w14:paraId="526A3A98" w14:textId="77777777" w:rsidR="00B808E4" w:rsidRPr="00194276" w:rsidRDefault="00B808E4" w:rsidP="0058129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Mean ± SEM</w:t>
            </w:r>
          </w:p>
        </w:tc>
        <w:tc>
          <w:tcPr>
            <w:tcW w:w="462" w:type="dxa"/>
            <w:gridSpan w:val="2"/>
          </w:tcPr>
          <w:p w14:paraId="5056C50A" w14:textId="77777777" w:rsidR="00B808E4" w:rsidRPr="00194276" w:rsidRDefault="00B808E4" w:rsidP="0058129A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</w:tr>
      <w:tr w:rsidR="00B808E4" w:rsidRPr="00194276" w14:paraId="4DD913B2" w14:textId="77777777" w:rsidTr="002B1657">
        <w:trPr>
          <w:gridAfter w:val="7"/>
          <w:wAfter w:w="2256" w:type="dxa"/>
          <w:trHeight w:val="450"/>
        </w:trPr>
        <w:tc>
          <w:tcPr>
            <w:tcW w:w="1513" w:type="dxa"/>
          </w:tcPr>
          <w:p w14:paraId="314D7C69" w14:textId="4B96EDB5" w:rsidR="00B808E4" w:rsidRPr="00194276" w:rsidRDefault="00B808E4" w:rsidP="00B808E4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Lacunarity</w:t>
            </w:r>
          </w:p>
        </w:tc>
        <w:tc>
          <w:tcPr>
            <w:tcW w:w="1565" w:type="dxa"/>
          </w:tcPr>
          <w:p w14:paraId="04AAA390" w14:textId="76B2B90D" w:rsidR="00B808E4" w:rsidRPr="00194276" w:rsidRDefault="00B808E4" w:rsidP="00E60AC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0.35± 0.2</w:t>
            </w:r>
          </w:p>
        </w:tc>
        <w:tc>
          <w:tcPr>
            <w:tcW w:w="456" w:type="dxa"/>
            <w:gridSpan w:val="2"/>
          </w:tcPr>
          <w:p w14:paraId="21516F81" w14:textId="1BD21B7E" w:rsidR="00B808E4" w:rsidRPr="00194276" w:rsidRDefault="00B808E4" w:rsidP="00E60AC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682" w:type="dxa"/>
            <w:gridSpan w:val="3"/>
          </w:tcPr>
          <w:p w14:paraId="03F47857" w14:textId="73212C67" w:rsidR="00B808E4" w:rsidRPr="00194276" w:rsidRDefault="00B808E4" w:rsidP="00E60AC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0.30±0.009</w:t>
            </w:r>
          </w:p>
          <w:p w14:paraId="54B95D2C" w14:textId="77777777" w:rsidR="00B808E4" w:rsidRPr="00194276" w:rsidRDefault="00B808E4" w:rsidP="00E60A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69" w:type="dxa"/>
            <w:gridSpan w:val="2"/>
          </w:tcPr>
          <w:p w14:paraId="66384A55" w14:textId="4481CFA8" w:rsidR="00B808E4" w:rsidRPr="00194276" w:rsidRDefault="00B808E4" w:rsidP="00E60AC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592" w:type="dxa"/>
            <w:gridSpan w:val="3"/>
          </w:tcPr>
          <w:p w14:paraId="1888878E" w14:textId="5F41A4FB" w:rsidR="00B808E4" w:rsidRPr="00194276" w:rsidRDefault="00B808E4" w:rsidP="00E60AC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0.34±0.01</w:t>
            </w:r>
          </w:p>
        </w:tc>
        <w:tc>
          <w:tcPr>
            <w:tcW w:w="462" w:type="dxa"/>
            <w:gridSpan w:val="2"/>
          </w:tcPr>
          <w:p w14:paraId="48C522E9" w14:textId="2FDFD7D2" w:rsidR="00B808E4" w:rsidRPr="00194276" w:rsidRDefault="00B808E4" w:rsidP="00E60AC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7</w:t>
            </w:r>
          </w:p>
        </w:tc>
      </w:tr>
      <w:tr w:rsidR="00B808E4" w:rsidRPr="00194276" w14:paraId="20A01D8D" w14:textId="77777777" w:rsidTr="002B1657">
        <w:trPr>
          <w:gridAfter w:val="7"/>
          <w:wAfter w:w="2256" w:type="dxa"/>
          <w:trHeight w:val="530"/>
        </w:trPr>
        <w:tc>
          <w:tcPr>
            <w:tcW w:w="1513" w:type="dxa"/>
          </w:tcPr>
          <w:p w14:paraId="1BD55F58" w14:textId="782A21CD" w:rsidR="00B808E4" w:rsidRPr="00194276" w:rsidRDefault="00B808E4" w:rsidP="00B808E4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Perimeter</w:t>
            </w:r>
          </w:p>
        </w:tc>
        <w:tc>
          <w:tcPr>
            <w:tcW w:w="1565" w:type="dxa"/>
          </w:tcPr>
          <w:p w14:paraId="63B777FA" w14:textId="687933A6" w:rsidR="00B808E4" w:rsidRPr="00194276" w:rsidRDefault="005112C3" w:rsidP="00E60AC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463.5</w:t>
            </w:r>
            <w:r w:rsidR="00B808E4" w:rsidRPr="00194276">
              <w:rPr>
                <w:rFonts w:asciiTheme="majorBidi" w:hAnsiTheme="majorBidi" w:cstheme="majorBidi"/>
              </w:rPr>
              <w:t>±</w:t>
            </w:r>
            <w:r w:rsidRPr="00194276">
              <w:rPr>
                <w:rFonts w:asciiTheme="majorBidi" w:hAnsiTheme="majorBidi" w:cstheme="majorBidi"/>
              </w:rPr>
              <w:t>27.9</w:t>
            </w:r>
          </w:p>
        </w:tc>
        <w:tc>
          <w:tcPr>
            <w:tcW w:w="456" w:type="dxa"/>
            <w:gridSpan w:val="2"/>
          </w:tcPr>
          <w:p w14:paraId="108296D4" w14:textId="2C28FB7C" w:rsidR="00B808E4" w:rsidRPr="00194276" w:rsidRDefault="005112C3" w:rsidP="00E60AC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682" w:type="dxa"/>
            <w:gridSpan w:val="3"/>
          </w:tcPr>
          <w:p w14:paraId="198BAC44" w14:textId="7121AAE9" w:rsidR="00B808E4" w:rsidRPr="00194276" w:rsidRDefault="005112C3" w:rsidP="00E60AC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278.7</w:t>
            </w:r>
            <w:r w:rsidR="00B808E4" w:rsidRPr="00194276">
              <w:rPr>
                <w:rFonts w:asciiTheme="majorBidi" w:hAnsiTheme="majorBidi" w:cstheme="majorBidi"/>
              </w:rPr>
              <w:t>±</w:t>
            </w:r>
            <w:r w:rsidRPr="00194276">
              <w:rPr>
                <w:rFonts w:asciiTheme="majorBidi" w:hAnsiTheme="majorBidi" w:cstheme="majorBidi"/>
              </w:rPr>
              <w:t>16.76</w:t>
            </w:r>
          </w:p>
        </w:tc>
        <w:tc>
          <w:tcPr>
            <w:tcW w:w="469" w:type="dxa"/>
            <w:gridSpan w:val="2"/>
          </w:tcPr>
          <w:p w14:paraId="1E5C6C65" w14:textId="3AA93387" w:rsidR="00B808E4" w:rsidRPr="00194276" w:rsidRDefault="005112C3" w:rsidP="00E60AC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592" w:type="dxa"/>
            <w:gridSpan w:val="3"/>
          </w:tcPr>
          <w:p w14:paraId="5AB7214D" w14:textId="6A6D486A" w:rsidR="00B808E4" w:rsidRPr="00194276" w:rsidRDefault="005112C3" w:rsidP="00E60AC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382.9</w:t>
            </w:r>
            <w:r w:rsidR="00B808E4" w:rsidRPr="00194276">
              <w:rPr>
                <w:rFonts w:asciiTheme="majorBidi" w:hAnsiTheme="majorBidi" w:cstheme="majorBidi"/>
              </w:rPr>
              <w:t>±</w:t>
            </w:r>
            <w:r w:rsidRPr="00194276">
              <w:rPr>
                <w:rFonts w:asciiTheme="majorBidi" w:hAnsiTheme="majorBidi" w:cstheme="majorBidi"/>
              </w:rPr>
              <w:t>21.56</w:t>
            </w:r>
          </w:p>
        </w:tc>
        <w:tc>
          <w:tcPr>
            <w:tcW w:w="462" w:type="dxa"/>
            <w:gridSpan w:val="2"/>
          </w:tcPr>
          <w:p w14:paraId="3E85732B" w14:textId="7F7E2862" w:rsidR="00B808E4" w:rsidRPr="00194276" w:rsidRDefault="005112C3" w:rsidP="00E60AC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0</w:t>
            </w:r>
          </w:p>
        </w:tc>
      </w:tr>
      <w:tr w:rsidR="00B808E4" w:rsidRPr="00194276" w14:paraId="2CDCA459" w14:textId="77777777" w:rsidTr="002B1657">
        <w:trPr>
          <w:gridAfter w:val="7"/>
          <w:wAfter w:w="2256" w:type="dxa"/>
          <w:trHeight w:val="431"/>
        </w:trPr>
        <w:tc>
          <w:tcPr>
            <w:tcW w:w="1513" w:type="dxa"/>
          </w:tcPr>
          <w:p w14:paraId="399A7766" w14:textId="035FA8A4" w:rsidR="00B808E4" w:rsidRPr="00194276" w:rsidRDefault="00B808E4" w:rsidP="00B808E4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 xml:space="preserve">Density </w:t>
            </w:r>
          </w:p>
        </w:tc>
        <w:tc>
          <w:tcPr>
            <w:tcW w:w="1565" w:type="dxa"/>
          </w:tcPr>
          <w:p w14:paraId="75E36156" w14:textId="34F64FBC" w:rsidR="00B808E4" w:rsidRPr="00194276" w:rsidRDefault="005112C3" w:rsidP="00E60AC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0.120</w:t>
            </w:r>
            <w:r w:rsidR="00B808E4" w:rsidRPr="00194276">
              <w:rPr>
                <w:rFonts w:asciiTheme="majorBidi" w:hAnsiTheme="majorBidi" w:cstheme="majorBidi"/>
              </w:rPr>
              <w:t>±</w:t>
            </w:r>
            <w:r w:rsidRPr="00194276">
              <w:rPr>
                <w:rFonts w:asciiTheme="majorBidi" w:hAnsiTheme="majorBidi" w:cstheme="majorBidi"/>
              </w:rPr>
              <w:t>0.007</w:t>
            </w:r>
          </w:p>
        </w:tc>
        <w:tc>
          <w:tcPr>
            <w:tcW w:w="456" w:type="dxa"/>
            <w:gridSpan w:val="2"/>
          </w:tcPr>
          <w:p w14:paraId="2F1A25EA" w14:textId="24446017" w:rsidR="00B808E4" w:rsidRPr="00194276" w:rsidRDefault="005112C3" w:rsidP="00E60AC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682" w:type="dxa"/>
            <w:gridSpan w:val="3"/>
          </w:tcPr>
          <w:p w14:paraId="31C1CCA1" w14:textId="1D0625F0" w:rsidR="00B808E4" w:rsidRPr="00194276" w:rsidRDefault="005112C3" w:rsidP="00E60AC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0.144</w:t>
            </w:r>
            <w:r w:rsidR="00B808E4" w:rsidRPr="00194276">
              <w:rPr>
                <w:rFonts w:asciiTheme="majorBidi" w:hAnsiTheme="majorBidi" w:cstheme="majorBidi"/>
              </w:rPr>
              <w:t>±</w:t>
            </w:r>
            <w:r w:rsidRPr="00194276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469" w:type="dxa"/>
            <w:gridSpan w:val="2"/>
          </w:tcPr>
          <w:p w14:paraId="72D413C7" w14:textId="1223679B" w:rsidR="00B808E4" w:rsidRPr="00194276" w:rsidRDefault="005112C3" w:rsidP="00E60AC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592" w:type="dxa"/>
            <w:gridSpan w:val="3"/>
          </w:tcPr>
          <w:p w14:paraId="4D07AA96" w14:textId="0ED34D90" w:rsidR="00B808E4" w:rsidRPr="00194276" w:rsidRDefault="005112C3" w:rsidP="00E60AC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0.126</w:t>
            </w:r>
            <w:r w:rsidR="00B808E4" w:rsidRPr="00194276">
              <w:rPr>
                <w:rFonts w:asciiTheme="majorBidi" w:hAnsiTheme="majorBidi" w:cstheme="majorBidi"/>
              </w:rPr>
              <w:t>±</w:t>
            </w:r>
            <w:r w:rsidRPr="00194276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462" w:type="dxa"/>
            <w:gridSpan w:val="2"/>
          </w:tcPr>
          <w:p w14:paraId="3A28088C" w14:textId="24B16244" w:rsidR="00B808E4" w:rsidRPr="00194276" w:rsidRDefault="005112C3" w:rsidP="00E60AC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0</w:t>
            </w:r>
          </w:p>
        </w:tc>
      </w:tr>
      <w:tr w:rsidR="00B808E4" w:rsidRPr="00194276" w14:paraId="7BE5E829" w14:textId="77777777" w:rsidTr="002B1657">
        <w:trPr>
          <w:gridAfter w:val="1"/>
          <w:wAfter w:w="9" w:type="dxa"/>
          <w:trHeight w:val="431"/>
        </w:trPr>
        <w:tc>
          <w:tcPr>
            <w:tcW w:w="1513" w:type="dxa"/>
          </w:tcPr>
          <w:p w14:paraId="21FD5E49" w14:textId="07D5561A" w:rsidR="00B808E4" w:rsidRPr="00194276" w:rsidRDefault="00B808E4" w:rsidP="00B808E4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Span across hull</w:t>
            </w:r>
          </w:p>
        </w:tc>
        <w:tc>
          <w:tcPr>
            <w:tcW w:w="1565" w:type="dxa"/>
          </w:tcPr>
          <w:p w14:paraId="1016DCF5" w14:textId="5EB106E4" w:rsidR="00B808E4" w:rsidRPr="00194276" w:rsidRDefault="005112C3" w:rsidP="00E60AC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72.5±12.04</w:t>
            </w:r>
          </w:p>
        </w:tc>
        <w:tc>
          <w:tcPr>
            <w:tcW w:w="456" w:type="dxa"/>
            <w:gridSpan w:val="2"/>
          </w:tcPr>
          <w:p w14:paraId="58274C97" w14:textId="2CF7C6A4" w:rsidR="00B808E4" w:rsidRPr="00194276" w:rsidRDefault="00E60AC1" w:rsidP="00E60AC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695" w:type="dxa"/>
            <w:gridSpan w:val="4"/>
          </w:tcPr>
          <w:p w14:paraId="76B20F6C" w14:textId="64DED9AC" w:rsidR="00B808E4" w:rsidRPr="00194276" w:rsidRDefault="00E60AC1" w:rsidP="00E60AC1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 xml:space="preserve"> </w:t>
            </w:r>
            <w:r w:rsidR="005112C3" w:rsidRPr="00194276">
              <w:rPr>
                <w:rFonts w:asciiTheme="majorBidi" w:hAnsiTheme="majorBidi" w:cstheme="majorBidi"/>
              </w:rPr>
              <w:t>103.2±6.40</w:t>
            </w:r>
          </w:p>
        </w:tc>
        <w:tc>
          <w:tcPr>
            <w:tcW w:w="456" w:type="dxa"/>
          </w:tcPr>
          <w:p w14:paraId="2806A8E2" w14:textId="7C1A63D9" w:rsidR="00B808E4" w:rsidRPr="00194276" w:rsidRDefault="00E60AC1" w:rsidP="00E60AC1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609" w:type="dxa"/>
            <w:gridSpan w:val="4"/>
          </w:tcPr>
          <w:p w14:paraId="2289A950" w14:textId="3FCE6717" w:rsidR="00B808E4" w:rsidRPr="00194276" w:rsidRDefault="00E60AC1" w:rsidP="00E60AC1">
            <w:pPr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40.0±8.84</w:t>
            </w:r>
          </w:p>
        </w:tc>
        <w:tc>
          <w:tcPr>
            <w:tcW w:w="456" w:type="dxa"/>
            <w:gridSpan w:val="2"/>
          </w:tcPr>
          <w:p w14:paraId="16313948" w14:textId="2E010396" w:rsidR="00B808E4" w:rsidRPr="00194276" w:rsidRDefault="008234CA" w:rsidP="00E60AC1">
            <w:pPr>
              <w:jc w:val="both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82" w:type="dxa"/>
            <w:gridSpan w:val="3"/>
          </w:tcPr>
          <w:p w14:paraId="796F431D" w14:textId="77777777" w:rsidR="00B808E4" w:rsidRPr="00194276" w:rsidRDefault="00B808E4" w:rsidP="00B808E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4" w:type="dxa"/>
            <w:gridSpan w:val="2"/>
          </w:tcPr>
          <w:p w14:paraId="3C6EA613" w14:textId="77777777" w:rsidR="00B808E4" w:rsidRPr="00194276" w:rsidRDefault="00B808E4" w:rsidP="00B808E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B1657" w:rsidRPr="00194276" w14:paraId="231D9D9E" w14:textId="77777777" w:rsidTr="002B1657">
        <w:trPr>
          <w:gridAfter w:val="1"/>
          <w:wAfter w:w="9" w:type="dxa"/>
          <w:trHeight w:val="431"/>
        </w:trPr>
        <w:tc>
          <w:tcPr>
            <w:tcW w:w="1513" w:type="dxa"/>
          </w:tcPr>
          <w:p w14:paraId="22B49456" w14:textId="3CC6F315" w:rsidR="002B1657" w:rsidRPr="00194276" w:rsidRDefault="002B1657" w:rsidP="00B808E4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Microglia cell count </w:t>
            </w:r>
          </w:p>
        </w:tc>
        <w:tc>
          <w:tcPr>
            <w:tcW w:w="1565" w:type="dxa"/>
          </w:tcPr>
          <w:p w14:paraId="04AB6609" w14:textId="62284118" w:rsidR="002B1657" w:rsidRPr="002B1657" w:rsidRDefault="002B1657" w:rsidP="00E60AC1">
            <w:pPr>
              <w:jc w:val="center"/>
              <w:rPr>
                <w:rFonts w:asciiTheme="majorBidi" w:hAnsiTheme="majorBidi" w:cstheme="majorBidi"/>
              </w:rPr>
            </w:pPr>
            <w:r w:rsidRPr="002B1657">
              <w:rPr>
                <w:rFonts w:asciiTheme="majorBidi" w:hAnsiTheme="majorBidi" w:cstheme="majorBidi"/>
              </w:rPr>
              <w:t>310.6±17.52</w:t>
            </w:r>
          </w:p>
        </w:tc>
        <w:tc>
          <w:tcPr>
            <w:tcW w:w="456" w:type="dxa"/>
            <w:gridSpan w:val="2"/>
          </w:tcPr>
          <w:p w14:paraId="3E7622FD" w14:textId="1AA68D82" w:rsidR="002B1657" w:rsidRPr="002B1657" w:rsidRDefault="002C54B8" w:rsidP="00E60AC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695" w:type="dxa"/>
            <w:gridSpan w:val="4"/>
          </w:tcPr>
          <w:p w14:paraId="552914D5" w14:textId="62C4273B" w:rsidR="002B1657" w:rsidRPr="002B1657" w:rsidRDefault="002B1657" w:rsidP="00E60AC1">
            <w:pPr>
              <w:rPr>
                <w:rFonts w:asciiTheme="majorBidi" w:hAnsiTheme="majorBidi" w:cstheme="majorBidi"/>
              </w:rPr>
            </w:pPr>
            <w:r w:rsidRPr="002B1657">
              <w:rPr>
                <w:rFonts w:asciiTheme="majorBidi" w:hAnsiTheme="majorBidi" w:cstheme="majorBidi"/>
              </w:rPr>
              <w:t>237.5±13.74</w:t>
            </w:r>
          </w:p>
        </w:tc>
        <w:tc>
          <w:tcPr>
            <w:tcW w:w="456" w:type="dxa"/>
          </w:tcPr>
          <w:p w14:paraId="24110FD0" w14:textId="55E8A644" w:rsidR="002B1657" w:rsidRPr="002B1657" w:rsidRDefault="002C54B8" w:rsidP="00E60AC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609" w:type="dxa"/>
            <w:gridSpan w:val="4"/>
          </w:tcPr>
          <w:p w14:paraId="3D986FA3" w14:textId="043E23FD" w:rsidR="002B1657" w:rsidRPr="002B1657" w:rsidRDefault="002B1657" w:rsidP="00E60AC1">
            <w:pPr>
              <w:rPr>
                <w:rFonts w:asciiTheme="majorBidi" w:hAnsiTheme="majorBidi" w:cstheme="majorBidi"/>
              </w:rPr>
            </w:pPr>
            <w:r w:rsidRPr="002B1657">
              <w:rPr>
                <w:rFonts w:asciiTheme="majorBidi" w:hAnsiTheme="majorBidi" w:cstheme="majorBidi"/>
              </w:rPr>
              <w:t>260.6±19.59</w:t>
            </w:r>
          </w:p>
        </w:tc>
        <w:tc>
          <w:tcPr>
            <w:tcW w:w="456" w:type="dxa"/>
            <w:gridSpan w:val="2"/>
          </w:tcPr>
          <w:p w14:paraId="1BFF8839" w14:textId="7139F261" w:rsidR="002B1657" w:rsidRPr="00194276" w:rsidRDefault="002C54B8" w:rsidP="00E60AC1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82" w:type="dxa"/>
            <w:gridSpan w:val="3"/>
          </w:tcPr>
          <w:p w14:paraId="3519BB8A" w14:textId="77777777" w:rsidR="002B1657" w:rsidRPr="00194276" w:rsidRDefault="002B1657" w:rsidP="00B808E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54" w:type="dxa"/>
            <w:gridSpan w:val="2"/>
          </w:tcPr>
          <w:p w14:paraId="373C65E4" w14:textId="77777777" w:rsidR="002B1657" w:rsidRPr="00194276" w:rsidRDefault="002B1657" w:rsidP="00B808E4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53805C29" w14:textId="1E54D19B" w:rsidR="00B808E4" w:rsidRPr="00194276" w:rsidRDefault="00B808E4" w:rsidP="002E3D1B">
      <w:pPr>
        <w:rPr>
          <w:rFonts w:asciiTheme="majorBidi" w:hAnsiTheme="majorBidi" w:cstheme="majorBidi"/>
          <w:b/>
          <w:bCs/>
        </w:rPr>
      </w:pPr>
    </w:p>
    <w:p w14:paraId="36F9D697" w14:textId="5AB153B8" w:rsidR="00B808E4" w:rsidRPr="00194276" w:rsidRDefault="00B808E4" w:rsidP="002E3D1B">
      <w:pPr>
        <w:rPr>
          <w:rFonts w:asciiTheme="majorBidi" w:hAnsiTheme="majorBidi" w:cstheme="majorBidi"/>
          <w:b/>
          <w:bCs/>
        </w:rPr>
      </w:pPr>
    </w:p>
    <w:p w14:paraId="5FE58DB0" w14:textId="4E579301" w:rsidR="005112C3" w:rsidRPr="00194276" w:rsidRDefault="005112C3" w:rsidP="002E3D1B">
      <w:pPr>
        <w:rPr>
          <w:rFonts w:asciiTheme="majorBidi" w:hAnsiTheme="majorBidi" w:cstheme="majorBidi"/>
          <w:b/>
          <w:bCs/>
        </w:rPr>
      </w:pPr>
    </w:p>
    <w:p w14:paraId="510CC2F3" w14:textId="77777777" w:rsidR="001D5D40" w:rsidRPr="00194276" w:rsidRDefault="001D5D40" w:rsidP="00643D0B">
      <w:pPr>
        <w:rPr>
          <w:rFonts w:asciiTheme="majorBidi" w:hAnsiTheme="majorBidi" w:cstheme="majorBidi"/>
          <w:b/>
          <w:bCs/>
        </w:rPr>
      </w:pPr>
    </w:p>
    <w:p w14:paraId="6C73E226" w14:textId="77777777" w:rsidR="001D5D40" w:rsidRPr="00194276" w:rsidRDefault="001D5D40" w:rsidP="00643D0B">
      <w:pPr>
        <w:rPr>
          <w:rFonts w:asciiTheme="majorBidi" w:hAnsiTheme="majorBidi" w:cstheme="majorBidi"/>
          <w:b/>
          <w:bCs/>
        </w:rPr>
      </w:pPr>
    </w:p>
    <w:p w14:paraId="0523B3A4" w14:textId="77777777" w:rsidR="001D5D40" w:rsidRPr="00194276" w:rsidRDefault="001D5D40" w:rsidP="00643D0B">
      <w:pPr>
        <w:rPr>
          <w:rFonts w:asciiTheme="majorBidi" w:hAnsiTheme="majorBidi" w:cstheme="majorBidi"/>
          <w:b/>
          <w:bCs/>
        </w:rPr>
      </w:pPr>
    </w:p>
    <w:p w14:paraId="6F4FB7E8" w14:textId="77777777" w:rsidR="001D5D40" w:rsidRPr="00194276" w:rsidRDefault="001D5D40" w:rsidP="00643D0B">
      <w:pPr>
        <w:rPr>
          <w:rFonts w:asciiTheme="majorBidi" w:hAnsiTheme="majorBidi" w:cstheme="majorBidi"/>
          <w:b/>
          <w:bCs/>
        </w:rPr>
      </w:pPr>
    </w:p>
    <w:p w14:paraId="56C29DBA" w14:textId="77777777" w:rsidR="001D5D40" w:rsidRPr="00194276" w:rsidRDefault="001D5D40" w:rsidP="00643D0B">
      <w:pPr>
        <w:rPr>
          <w:rFonts w:asciiTheme="majorBidi" w:hAnsiTheme="majorBidi" w:cstheme="majorBidi"/>
          <w:b/>
          <w:bCs/>
        </w:rPr>
      </w:pPr>
    </w:p>
    <w:p w14:paraId="76898B7E" w14:textId="77777777" w:rsidR="001D5D40" w:rsidRPr="00194276" w:rsidRDefault="001D5D40" w:rsidP="00643D0B">
      <w:pPr>
        <w:rPr>
          <w:rFonts w:asciiTheme="majorBidi" w:hAnsiTheme="majorBidi" w:cstheme="majorBidi"/>
          <w:b/>
          <w:bCs/>
        </w:rPr>
      </w:pPr>
    </w:p>
    <w:p w14:paraId="00B3C324" w14:textId="77777777" w:rsidR="001D5D40" w:rsidRPr="00194276" w:rsidRDefault="001D5D40" w:rsidP="00643D0B">
      <w:pPr>
        <w:rPr>
          <w:rFonts w:asciiTheme="majorBidi" w:hAnsiTheme="majorBidi" w:cstheme="majorBidi"/>
          <w:b/>
          <w:bCs/>
        </w:rPr>
      </w:pPr>
    </w:p>
    <w:p w14:paraId="5E5AAF0C" w14:textId="77777777" w:rsidR="001D5D40" w:rsidRPr="00194276" w:rsidRDefault="001D5D40" w:rsidP="00643D0B">
      <w:pPr>
        <w:rPr>
          <w:rFonts w:asciiTheme="majorBidi" w:hAnsiTheme="majorBidi" w:cstheme="majorBidi"/>
          <w:b/>
          <w:bCs/>
        </w:rPr>
      </w:pPr>
    </w:p>
    <w:p w14:paraId="3680CEF1" w14:textId="77777777" w:rsidR="001D5D40" w:rsidRPr="00194276" w:rsidRDefault="001D5D40" w:rsidP="00643D0B">
      <w:pPr>
        <w:rPr>
          <w:rFonts w:asciiTheme="majorBidi" w:hAnsiTheme="majorBidi" w:cstheme="majorBidi"/>
          <w:b/>
          <w:bCs/>
        </w:rPr>
      </w:pPr>
    </w:p>
    <w:p w14:paraId="545197D0" w14:textId="77777777" w:rsidR="001D5D40" w:rsidRPr="00194276" w:rsidRDefault="001D5D40" w:rsidP="00643D0B">
      <w:pPr>
        <w:rPr>
          <w:rFonts w:asciiTheme="majorBidi" w:hAnsiTheme="majorBidi" w:cstheme="majorBidi"/>
          <w:b/>
          <w:bCs/>
        </w:rPr>
      </w:pPr>
    </w:p>
    <w:p w14:paraId="1C1DA432" w14:textId="77777777" w:rsidR="001D5D40" w:rsidRPr="00194276" w:rsidRDefault="001D5D40" w:rsidP="00643D0B">
      <w:pPr>
        <w:rPr>
          <w:rFonts w:asciiTheme="majorBidi" w:hAnsiTheme="majorBidi" w:cstheme="majorBidi"/>
          <w:b/>
          <w:bCs/>
        </w:rPr>
      </w:pPr>
    </w:p>
    <w:p w14:paraId="3724E463" w14:textId="54CB5343" w:rsidR="00643D0B" w:rsidRPr="00194276" w:rsidRDefault="00643D0B" w:rsidP="00643D0B">
      <w:pPr>
        <w:rPr>
          <w:rFonts w:asciiTheme="majorBidi" w:hAnsiTheme="majorBidi" w:cstheme="majorBidi"/>
          <w:b/>
          <w:bCs/>
        </w:rPr>
      </w:pPr>
      <w:r w:rsidRPr="00194276">
        <w:rPr>
          <w:rFonts w:asciiTheme="majorBidi" w:hAnsiTheme="majorBidi" w:cstheme="majorBidi"/>
          <w:b/>
          <w:bCs/>
        </w:rPr>
        <w:t xml:space="preserve">Table 4S: summary of </w:t>
      </w:r>
      <w:r w:rsidR="001D5D40" w:rsidRPr="00194276">
        <w:rPr>
          <w:rFonts w:asciiTheme="majorBidi" w:hAnsiTheme="majorBidi" w:cstheme="majorBidi"/>
          <w:b/>
          <w:bCs/>
        </w:rPr>
        <w:t>corticosterone ELISA data</w:t>
      </w:r>
    </w:p>
    <w:p w14:paraId="10AF7B96" w14:textId="505CF269" w:rsidR="00643D0B" w:rsidRPr="00194276" w:rsidRDefault="00643D0B" w:rsidP="002E3D1B">
      <w:pPr>
        <w:rPr>
          <w:rFonts w:asciiTheme="majorBidi" w:hAnsiTheme="majorBidi" w:cstheme="majorBidi"/>
          <w:b/>
          <w:bCs/>
        </w:rPr>
      </w:pPr>
    </w:p>
    <w:p w14:paraId="7A64C08D" w14:textId="77777777" w:rsidR="00194276" w:rsidRPr="00194276" w:rsidRDefault="00194276" w:rsidP="00194276">
      <w:pPr>
        <w:rPr>
          <w:rFonts w:asciiTheme="majorBidi" w:hAnsiTheme="majorBidi" w:cstheme="majorBidi"/>
          <w:b/>
          <w:bCs/>
        </w:rPr>
      </w:pPr>
      <w:r w:rsidRPr="00194276">
        <w:rPr>
          <w:rFonts w:asciiTheme="majorBidi" w:hAnsiTheme="majorBidi" w:cstheme="majorBidi"/>
          <w:b/>
          <w:bCs/>
        </w:rPr>
        <w:t>One-way ANOVA table</w:t>
      </w:r>
    </w:p>
    <w:p w14:paraId="063BC7BA" w14:textId="77777777" w:rsidR="00194276" w:rsidRPr="00194276" w:rsidRDefault="00194276" w:rsidP="00194276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94276" w:rsidRPr="00194276" w14:paraId="006A1979" w14:textId="77777777" w:rsidTr="004A5891">
        <w:trPr>
          <w:trHeight w:val="512"/>
        </w:trPr>
        <w:tc>
          <w:tcPr>
            <w:tcW w:w="2337" w:type="dxa"/>
          </w:tcPr>
          <w:p w14:paraId="3E69F0A1" w14:textId="77777777" w:rsidR="00194276" w:rsidRPr="00194276" w:rsidRDefault="00194276" w:rsidP="004A589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7" w:type="dxa"/>
            <w:vAlign w:val="center"/>
          </w:tcPr>
          <w:p w14:paraId="014123F6" w14:textId="77777777" w:rsidR="00194276" w:rsidRPr="00194276" w:rsidRDefault="00194276" w:rsidP="004A589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F</w:t>
            </w:r>
          </w:p>
        </w:tc>
        <w:tc>
          <w:tcPr>
            <w:tcW w:w="2338" w:type="dxa"/>
            <w:vAlign w:val="center"/>
          </w:tcPr>
          <w:p w14:paraId="3B0D552E" w14:textId="77777777" w:rsidR="00194276" w:rsidRPr="00194276" w:rsidRDefault="00194276" w:rsidP="004A589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>Sig.</w:t>
            </w:r>
          </w:p>
        </w:tc>
        <w:tc>
          <w:tcPr>
            <w:tcW w:w="2338" w:type="dxa"/>
            <w:vAlign w:val="center"/>
          </w:tcPr>
          <w:p w14:paraId="0989A420" w14:textId="77777777" w:rsidR="00194276" w:rsidRPr="00194276" w:rsidRDefault="00194276" w:rsidP="004A589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194276">
              <w:rPr>
                <w:rFonts w:asciiTheme="majorBidi" w:hAnsiTheme="majorBidi" w:cstheme="majorBidi"/>
                <w:b/>
                <w:bCs/>
              </w:rPr>
              <w:t xml:space="preserve"> value</w:t>
            </w:r>
          </w:p>
        </w:tc>
      </w:tr>
    </w:tbl>
    <w:p w14:paraId="015FF321" w14:textId="77777777" w:rsidR="00194276" w:rsidRPr="00194276" w:rsidRDefault="00194276" w:rsidP="00194276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94276" w:rsidRPr="00194276" w14:paraId="1B0E228D" w14:textId="77777777" w:rsidTr="004A5891">
        <w:trPr>
          <w:trHeight w:val="494"/>
        </w:trPr>
        <w:tc>
          <w:tcPr>
            <w:tcW w:w="2337" w:type="dxa"/>
          </w:tcPr>
          <w:p w14:paraId="58FEE6FF" w14:textId="6E31711F" w:rsidR="00194276" w:rsidRPr="00194276" w:rsidRDefault="00194276" w:rsidP="004A5891">
            <w:pPr>
              <w:rPr>
                <w:rFonts w:asciiTheme="majorBidi" w:hAnsiTheme="majorBidi" w:cstheme="majorBidi"/>
                <w:b/>
                <w:bCs/>
              </w:rPr>
            </w:pPr>
            <w:r w:rsidRPr="00194276">
              <w:rPr>
                <w:rFonts w:asciiTheme="majorBidi" w:hAnsiTheme="majorBidi" w:cstheme="majorBidi"/>
                <w:b/>
                <w:bCs/>
              </w:rPr>
              <w:t xml:space="preserve">Corticosterone </w:t>
            </w:r>
          </w:p>
        </w:tc>
        <w:tc>
          <w:tcPr>
            <w:tcW w:w="2337" w:type="dxa"/>
          </w:tcPr>
          <w:p w14:paraId="5FB9D40D" w14:textId="77777777" w:rsidR="00194276" w:rsidRPr="00194276" w:rsidRDefault="00194276" w:rsidP="00194276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7.897</w:t>
            </w:r>
          </w:p>
          <w:p w14:paraId="45F097D8" w14:textId="10D85C00" w:rsidR="00194276" w:rsidRPr="00194276" w:rsidRDefault="00194276" w:rsidP="004A589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</w:tcPr>
          <w:p w14:paraId="39FE0479" w14:textId="77777777" w:rsidR="00194276" w:rsidRPr="00194276" w:rsidRDefault="00194276" w:rsidP="004A5891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338" w:type="dxa"/>
          </w:tcPr>
          <w:p w14:paraId="2D4B35CF" w14:textId="77777777" w:rsidR="00194276" w:rsidRPr="00194276" w:rsidRDefault="00194276" w:rsidP="00194276">
            <w:pPr>
              <w:jc w:val="center"/>
              <w:rPr>
                <w:rFonts w:asciiTheme="majorBidi" w:hAnsiTheme="majorBidi" w:cstheme="majorBidi"/>
              </w:rPr>
            </w:pPr>
            <w:r w:rsidRPr="00194276">
              <w:rPr>
                <w:rFonts w:asciiTheme="majorBidi" w:hAnsiTheme="majorBidi" w:cstheme="majorBidi"/>
              </w:rPr>
              <w:t>0.0022</w:t>
            </w:r>
          </w:p>
          <w:p w14:paraId="60FE68FA" w14:textId="5259644C" w:rsidR="00194276" w:rsidRPr="00194276" w:rsidRDefault="00194276" w:rsidP="004A5891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18CC8DB3" w14:textId="5D2A14D8" w:rsidR="00194276" w:rsidRDefault="00194276" w:rsidP="002E3D1B">
      <w:pPr>
        <w:rPr>
          <w:rFonts w:asciiTheme="majorBidi" w:hAnsiTheme="majorBidi" w:cstheme="majorBidi"/>
          <w:b/>
          <w:bCs/>
        </w:rPr>
      </w:pPr>
    </w:p>
    <w:p w14:paraId="326E9C14" w14:textId="58667D89" w:rsidR="00B57A69" w:rsidRDefault="00B57A69" w:rsidP="002E3D1B">
      <w:pPr>
        <w:rPr>
          <w:rFonts w:asciiTheme="majorBidi" w:hAnsiTheme="majorBidi" w:cstheme="majorBidi"/>
          <w:b/>
          <w:bCs/>
        </w:rPr>
      </w:pPr>
    </w:p>
    <w:p w14:paraId="42F5371E" w14:textId="77777777" w:rsidR="00B57A69" w:rsidRPr="00194276" w:rsidRDefault="00B57A69" w:rsidP="00B57A69">
      <w:pPr>
        <w:jc w:val="both"/>
        <w:rPr>
          <w:rFonts w:asciiTheme="majorBidi" w:hAnsiTheme="majorBidi" w:cstheme="majorBidi"/>
          <w:b/>
          <w:bCs/>
        </w:rPr>
      </w:pPr>
      <w:r w:rsidRPr="00194276">
        <w:rPr>
          <w:rFonts w:asciiTheme="majorBidi" w:hAnsiTheme="majorBidi" w:cstheme="majorBidi"/>
          <w:b/>
          <w:bCs/>
        </w:rPr>
        <w:t>Holm-</w:t>
      </w:r>
      <w:proofErr w:type="spellStart"/>
      <w:r w:rsidRPr="00194276">
        <w:rPr>
          <w:rFonts w:asciiTheme="majorBidi" w:hAnsiTheme="majorBidi" w:cstheme="majorBidi"/>
          <w:b/>
          <w:bCs/>
        </w:rPr>
        <w:t>Sidak</w:t>
      </w:r>
      <w:proofErr w:type="spellEnd"/>
      <w:r w:rsidRPr="00194276">
        <w:rPr>
          <w:rFonts w:asciiTheme="majorBidi" w:hAnsiTheme="majorBidi" w:cstheme="majorBidi"/>
          <w:b/>
          <w:bCs/>
        </w:rPr>
        <w:t xml:space="preserve"> test</w:t>
      </w:r>
    </w:p>
    <w:p w14:paraId="545048A6" w14:textId="77777777" w:rsidR="00B57A69" w:rsidRPr="00194276" w:rsidRDefault="00B57A69" w:rsidP="00B57A69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pPr w:leftFromText="180" w:rightFromText="180" w:vertAnchor="text" w:horzAnchor="margin" w:tblpY="182"/>
        <w:tblW w:w="99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2480"/>
        <w:gridCol w:w="2481"/>
        <w:gridCol w:w="2481"/>
      </w:tblGrid>
      <w:tr w:rsidR="00B57A69" w:rsidRPr="00B57A69" w14:paraId="758F98D2" w14:textId="77777777" w:rsidTr="004A5891">
        <w:trPr>
          <w:trHeight w:val="531"/>
        </w:trPr>
        <w:tc>
          <w:tcPr>
            <w:tcW w:w="2480" w:type="dxa"/>
            <w:vAlign w:val="center"/>
          </w:tcPr>
          <w:p w14:paraId="26FFDE79" w14:textId="77777777" w:rsidR="00B57A69" w:rsidRPr="00B57A69" w:rsidRDefault="00B57A69" w:rsidP="004A589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7A69">
              <w:rPr>
                <w:rFonts w:asciiTheme="majorBidi" w:hAnsiTheme="majorBidi" w:cstheme="majorBidi"/>
                <w:b/>
                <w:bCs/>
              </w:rPr>
              <w:t>G2+Veh2</w:t>
            </w:r>
          </w:p>
        </w:tc>
        <w:tc>
          <w:tcPr>
            <w:tcW w:w="2480" w:type="dxa"/>
            <w:vAlign w:val="center"/>
          </w:tcPr>
          <w:p w14:paraId="41069D73" w14:textId="77777777" w:rsidR="00B57A69" w:rsidRPr="00B57A69" w:rsidRDefault="00B57A69" w:rsidP="004A589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7A69">
              <w:rPr>
                <w:rFonts w:asciiTheme="majorBidi" w:hAnsiTheme="majorBidi" w:cstheme="majorBidi"/>
                <w:b/>
                <w:bCs/>
              </w:rPr>
              <w:t>G2+D2</w:t>
            </w:r>
          </w:p>
        </w:tc>
        <w:tc>
          <w:tcPr>
            <w:tcW w:w="2481" w:type="dxa"/>
            <w:vAlign w:val="center"/>
          </w:tcPr>
          <w:p w14:paraId="35D32848" w14:textId="77777777" w:rsidR="00B57A69" w:rsidRPr="00B57A69" w:rsidRDefault="00B57A69" w:rsidP="004A589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7A69">
              <w:rPr>
                <w:rFonts w:asciiTheme="majorBidi" w:hAnsiTheme="majorBidi" w:cstheme="majorBidi"/>
                <w:b/>
                <w:bCs/>
              </w:rPr>
              <w:t>Iso2+Veh2</w:t>
            </w:r>
          </w:p>
        </w:tc>
        <w:tc>
          <w:tcPr>
            <w:tcW w:w="2481" w:type="dxa"/>
            <w:vAlign w:val="center"/>
          </w:tcPr>
          <w:p w14:paraId="00BD3464" w14:textId="77777777" w:rsidR="00B57A69" w:rsidRPr="00B57A69" w:rsidRDefault="00B57A69" w:rsidP="004A589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7A69">
              <w:rPr>
                <w:rFonts w:asciiTheme="majorBidi" w:hAnsiTheme="majorBidi" w:cstheme="majorBidi"/>
                <w:b/>
                <w:bCs/>
              </w:rPr>
              <w:t>Iso2+D2</w:t>
            </w:r>
          </w:p>
        </w:tc>
      </w:tr>
    </w:tbl>
    <w:tbl>
      <w:tblPr>
        <w:tblStyle w:val="TableGrid"/>
        <w:tblW w:w="9995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1541"/>
        <w:gridCol w:w="427"/>
        <w:gridCol w:w="16"/>
        <w:gridCol w:w="1091"/>
        <w:gridCol w:w="477"/>
        <w:gridCol w:w="79"/>
        <w:gridCol w:w="531"/>
        <w:gridCol w:w="654"/>
        <w:gridCol w:w="444"/>
        <w:gridCol w:w="539"/>
        <w:gridCol w:w="444"/>
        <w:gridCol w:w="102"/>
        <w:gridCol w:w="418"/>
        <w:gridCol w:w="1043"/>
        <w:gridCol w:w="45"/>
        <w:gridCol w:w="399"/>
        <w:gridCol w:w="9"/>
      </w:tblGrid>
      <w:tr w:rsidR="00B57A69" w:rsidRPr="00B57A69" w14:paraId="415FB62F" w14:textId="77777777" w:rsidTr="00B57A69">
        <w:trPr>
          <w:trHeight w:val="279"/>
        </w:trPr>
        <w:tc>
          <w:tcPr>
            <w:tcW w:w="3704" w:type="dxa"/>
            <w:gridSpan w:val="3"/>
          </w:tcPr>
          <w:p w14:paraId="20E6AED9" w14:textId="77777777" w:rsidR="00B57A69" w:rsidRPr="00B57A69" w:rsidRDefault="00B57A69" w:rsidP="004A589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07" w:type="dxa"/>
            <w:gridSpan w:val="2"/>
          </w:tcPr>
          <w:p w14:paraId="4CCE71E7" w14:textId="77777777" w:rsidR="00B57A69" w:rsidRPr="00B57A69" w:rsidRDefault="00B57A69" w:rsidP="004A58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7" w:type="dxa"/>
          </w:tcPr>
          <w:p w14:paraId="26F4982A" w14:textId="77777777" w:rsidR="00B57A69" w:rsidRPr="00B57A69" w:rsidRDefault="00B57A69" w:rsidP="004A58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4" w:type="dxa"/>
            <w:gridSpan w:val="3"/>
          </w:tcPr>
          <w:p w14:paraId="107E56A8" w14:textId="77777777" w:rsidR="00B57A69" w:rsidRPr="00B57A69" w:rsidRDefault="00B57A69" w:rsidP="004A58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4" w:type="dxa"/>
          </w:tcPr>
          <w:p w14:paraId="59CF24E0" w14:textId="77777777" w:rsidR="00B57A69" w:rsidRPr="00B57A69" w:rsidRDefault="00B57A69" w:rsidP="004A58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5" w:type="dxa"/>
            <w:gridSpan w:val="3"/>
          </w:tcPr>
          <w:p w14:paraId="7AC687E7" w14:textId="77777777" w:rsidR="00B57A69" w:rsidRPr="00B57A69" w:rsidRDefault="00B57A69" w:rsidP="004A58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18" w:type="dxa"/>
          </w:tcPr>
          <w:p w14:paraId="2D58A3A7" w14:textId="77777777" w:rsidR="00B57A69" w:rsidRPr="00B57A69" w:rsidRDefault="00B57A69" w:rsidP="004A58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8" w:type="dxa"/>
            <w:gridSpan w:val="2"/>
          </w:tcPr>
          <w:p w14:paraId="3C8B0586" w14:textId="77777777" w:rsidR="00B57A69" w:rsidRPr="00B57A69" w:rsidRDefault="00B57A69" w:rsidP="004A58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8" w:type="dxa"/>
            <w:gridSpan w:val="2"/>
          </w:tcPr>
          <w:p w14:paraId="3C5FC6F0" w14:textId="77777777" w:rsidR="00B57A69" w:rsidRPr="00B57A69" w:rsidRDefault="00B57A69" w:rsidP="004A5891">
            <w:pPr>
              <w:rPr>
                <w:rFonts w:asciiTheme="majorBidi" w:hAnsiTheme="majorBidi" w:cstheme="majorBidi"/>
              </w:rPr>
            </w:pPr>
          </w:p>
        </w:tc>
      </w:tr>
      <w:tr w:rsidR="00B57A69" w:rsidRPr="00B57A69" w14:paraId="5C4BFD13" w14:textId="77777777" w:rsidTr="00B57A69">
        <w:trPr>
          <w:gridAfter w:val="1"/>
          <w:wAfter w:w="9" w:type="dxa"/>
          <w:trHeight w:val="648"/>
        </w:trPr>
        <w:tc>
          <w:tcPr>
            <w:tcW w:w="1736" w:type="dxa"/>
          </w:tcPr>
          <w:p w14:paraId="0FDD107B" w14:textId="77777777" w:rsidR="00B57A69" w:rsidRPr="00B57A69" w:rsidRDefault="00B57A69" w:rsidP="004A58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41" w:type="dxa"/>
          </w:tcPr>
          <w:p w14:paraId="2ECDE546" w14:textId="5FE12A25" w:rsidR="00B57A69" w:rsidRPr="00B57A69" w:rsidRDefault="00B57A69" w:rsidP="004A5891">
            <w:pPr>
              <w:rPr>
                <w:rFonts w:asciiTheme="majorBidi" w:hAnsiTheme="majorBidi" w:cstheme="majorBidi"/>
                <w:b/>
                <w:bCs/>
              </w:rPr>
            </w:pPr>
            <w:r w:rsidRPr="00B57A69">
              <w:rPr>
                <w:rFonts w:asciiTheme="majorBidi" w:hAnsiTheme="majorBidi" w:cstheme="majorBidi"/>
                <w:b/>
                <w:bCs/>
              </w:rPr>
              <w:t>Mean±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B57A69">
              <w:rPr>
                <w:rFonts w:asciiTheme="majorBidi" w:hAnsiTheme="majorBidi" w:cstheme="majorBidi"/>
                <w:b/>
                <w:bCs/>
              </w:rPr>
              <w:t>SEM</w:t>
            </w:r>
          </w:p>
        </w:tc>
        <w:tc>
          <w:tcPr>
            <w:tcW w:w="443" w:type="dxa"/>
            <w:gridSpan w:val="2"/>
          </w:tcPr>
          <w:p w14:paraId="2BE176D0" w14:textId="77777777" w:rsidR="00B57A69" w:rsidRPr="00B57A69" w:rsidRDefault="00B57A69" w:rsidP="004A5891">
            <w:pPr>
              <w:rPr>
                <w:rFonts w:asciiTheme="majorBidi" w:hAnsiTheme="majorBidi" w:cstheme="majorBidi"/>
                <w:b/>
                <w:bCs/>
              </w:rPr>
            </w:pPr>
            <w:r w:rsidRPr="00B57A69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647" w:type="dxa"/>
            <w:gridSpan w:val="3"/>
          </w:tcPr>
          <w:p w14:paraId="0397CEE0" w14:textId="77777777" w:rsidR="00B57A69" w:rsidRPr="00B57A69" w:rsidRDefault="00B57A69" w:rsidP="004A5891">
            <w:pPr>
              <w:rPr>
                <w:rFonts w:asciiTheme="majorBidi" w:hAnsiTheme="majorBidi" w:cstheme="majorBidi"/>
                <w:b/>
                <w:bCs/>
              </w:rPr>
            </w:pPr>
            <w:r w:rsidRPr="00B57A69">
              <w:rPr>
                <w:rFonts w:asciiTheme="majorBidi" w:hAnsiTheme="majorBidi" w:cstheme="majorBidi"/>
                <w:b/>
                <w:bCs/>
              </w:rPr>
              <w:t>Mean ± SEM</w:t>
            </w:r>
          </w:p>
        </w:tc>
        <w:tc>
          <w:tcPr>
            <w:tcW w:w="531" w:type="dxa"/>
          </w:tcPr>
          <w:p w14:paraId="71E81B86" w14:textId="77777777" w:rsidR="00B57A69" w:rsidRPr="00B57A69" w:rsidRDefault="00B57A69" w:rsidP="004A5891">
            <w:pPr>
              <w:rPr>
                <w:rFonts w:asciiTheme="majorBidi" w:hAnsiTheme="majorBidi" w:cstheme="majorBidi"/>
                <w:b/>
                <w:bCs/>
              </w:rPr>
            </w:pPr>
            <w:r w:rsidRPr="00B57A69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637" w:type="dxa"/>
            <w:gridSpan w:val="3"/>
          </w:tcPr>
          <w:p w14:paraId="7074CDB3" w14:textId="77777777" w:rsidR="00B57A69" w:rsidRPr="00B57A69" w:rsidRDefault="00B57A69" w:rsidP="004A5891">
            <w:pPr>
              <w:rPr>
                <w:rFonts w:asciiTheme="majorBidi" w:hAnsiTheme="majorBidi" w:cstheme="majorBidi"/>
                <w:b/>
                <w:bCs/>
              </w:rPr>
            </w:pPr>
            <w:r w:rsidRPr="00B57A69">
              <w:rPr>
                <w:rFonts w:asciiTheme="majorBidi" w:hAnsiTheme="majorBidi" w:cstheme="majorBidi"/>
                <w:b/>
                <w:bCs/>
              </w:rPr>
              <w:t>Mean ± SEM</w:t>
            </w:r>
          </w:p>
        </w:tc>
        <w:tc>
          <w:tcPr>
            <w:tcW w:w="444" w:type="dxa"/>
          </w:tcPr>
          <w:p w14:paraId="4C044D21" w14:textId="77777777" w:rsidR="00B57A69" w:rsidRPr="00B57A69" w:rsidRDefault="00B57A69" w:rsidP="004A5891">
            <w:pPr>
              <w:rPr>
                <w:rFonts w:asciiTheme="majorBidi" w:hAnsiTheme="majorBidi" w:cstheme="majorBidi"/>
                <w:b/>
                <w:bCs/>
              </w:rPr>
            </w:pPr>
            <w:r w:rsidRPr="00B57A69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1563" w:type="dxa"/>
            <w:gridSpan w:val="3"/>
          </w:tcPr>
          <w:p w14:paraId="5C0FC3A1" w14:textId="4FAD0648" w:rsidR="00B57A69" w:rsidRPr="00B57A69" w:rsidRDefault="00B57A69" w:rsidP="004A5891">
            <w:pPr>
              <w:rPr>
                <w:rFonts w:asciiTheme="majorBidi" w:hAnsiTheme="majorBidi" w:cstheme="majorBidi"/>
                <w:b/>
                <w:bCs/>
              </w:rPr>
            </w:pPr>
            <w:r w:rsidRPr="00B57A69">
              <w:rPr>
                <w:rFonts w:asciiTheme="majorBidi" w:hAnsiTheme="majorBidi" w:cstheme="majorBidi"/>
                <w:b/>
                <w:bCs/>
              </w:rPr>
              <w:t>Mean ±SEM</w:t>
            </w:r>
          </w:p>
        </w:tc>
        <w:tc>
          <w:tcPr>
            <w:tcW w:w="444" w:type="dxa"/>
            <w:gridSpan w:val="2"/>
          </w:tcPr>
          <w:p w14:paraId="63D0CCC1" w14:textId="77777777" w:rsidR="00B57A69" w:rsidRPr="00B57A69" w:rsidRDefault="00B57A69" w:rsidP="004A5891">
            <w:pPr>
              <w:rPr>
                <w:rFonts w:asciiTheme="majorBidi" w:hAnsiTheme="majorBidi" w:cstheme="majorBidi"/>
                <w:b/>
                <w:bCs/>
              </w:rPr>
            </w:pPr>
            <w:r w:rsidRPr="00B57A69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</w:tr>
      <w:tr w:rsidR="00B57A69" w:rsidRPr="00B57A69" w14:paraId="45BD0F9A" w14:textId="77777777" w:rsidTr="00B57A69">
        <w:trPr>
          <w:gridAfter w:val="1"/>
          <w:wAfter w:w="9" w:type="dxa"/>
          <w:trHeight w:val="450"/>
        </w:trPr>
        <w:tc>
          <w:tcPr>
            <w:tcW w:w="1736" w:type="dxa"/>
          </w:tcPr>
          <w:p w14:paraId="6A38B07F" w14:textId="361B1766" w:rsidR="00B57A69" w:rsidRPr="00B57A69" w:rsidRDefault="00B57A69" w:rsidP="004A5891">
            <w:pPr>
              <w:rPr>
                <w:rFonts w:asciiTheme="majorBidi" w:hAnsiTheme="majorBidi" w:cstheme="majorBidi"/>
                <w:b/>
                <w:bCs/>
              </w:rPr>
            </w:pPr>
            <w:r w:rsidRPr="00B57A69">
              <w:rPr>
                <w:rFonts w:asciiTheme="majorBidi" w:hAnsiTheme="majorBidi" w:cstheme="majorBidi"/>
                <w:b/>
                <w:bCs/>
              </w:rPr>
              <w:t>Corticosterone</w:t>
            </w:r>
          </w:p>
        </w:tc>
        <w:tc>
          <w:tcPr>
            <w:tcW w:w="1541" w:type="dxa"/>
          </w:tcPr>
          <w:p w14:paraId="1BD7D5E0" w14:textId="6145D945" w:rsidR="00B57A69" w:rsidRPr="00B57A69" w:rsidRDefault="00B57A69" w:rsidP="00B57A69">
            <w:pPr>
              <w:rPr>
                <w:rFonts w:asciiTheme="majorBidi" w:hAnsiTheme="majorBidi" w:cstheme="majorBidi"/>
              </w:rPr>
            </w:pPr>
            <w:r w:rsidRPr="00B57A69">
              <w:rPr>
                <w:rFonts w:asciiTheme="majorBidi" w:hAnsiTheme="majorBidi" w:cstheme="majorBidi"/>
              </w:rPr>
              <w:t>285.8±26.65</w:t>
            </w:r>
          </w:p>
        </w:tc>
        <w:tc>
          <w:tcPr>
            <w:tcW w:w="443" w:type="dxa"/>
            <w:gridSpan w:val="2"/>
          </w:tcPr>
          <w:p w14:paraId="4234AEC4" w14:textId="43B45A8D" w:rsidR="00B57A69" w:rsidRPr="00B57A69" w:rsidRDefault="00B57A69" w:rsidP="004A5891">
            <w:pPr>
              <w:jc w:val="center"/>
              <w:rPr>
                <w:rFonts w:asciiTheme="majorBidi" w:hAnsiTheme="majorBidi" w:cstheme="majorBidi"/>
              </w:rPr>
            </w:pPr>
            <w:r w:rsidRPr="00B57A6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647" w:type="dxa"/>
            <w:gridSpan w:val="3"/>
          </w:tcPr>
          <w:p w14:paraId="71FDF006" w14:textId="7051BE4F" w:rsidR="00B57A69" w:rsidRPr="00B57A69" w:rsidRDefault="00B57A69" w:rsidP="004A5891">
            <w:pPr>
              <w:jc w:val="center"/>
              <w:rPr>
                <w:rFonts w:asciiTheme="majorBidi" w:hAnsiTheme="majorBidi" w:cstheme="majorBidi"/>
              </w:rPr>
            </w:pPr>
            <w:r w:rsidRPr="00B57A69">
              <w:rPr>
                <w:rFonts w:asciiTheme="majorBidi" w:hAnsiTheme="majorBidi" w:cstheme="majorBidi"/>
              </w:rPr>
              <w:t>240.1±19.98</w:t>
            </w:r>
          </w:p>
        </w:tc>
        <w:tc>
          <w:tcPr>
            <w:tcW w:w="531" w:type="dxa"/>
          </w:tcPr>
          <w:p w14:paraId="35EE10FD" w14:textId="6A096E27" w:rsidR="00B57A69" w:rsidRPr="00B57A69" w:rsidRDefault="00B57A69" w:rsidP="004A5891">
            <w:pPr>
              <w:jc w:val="center"/>
              <w:rPr>
                <w:rFonts w:asciiTheme="majorBidi" w:hAnsiTheme="majorBidi" w:cstheme="majorBidi"/>
              </w:rPr>
            </w:pPr>
            <w:r w:rsidRPr="00B57A6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637" w:type="dxa"/>
            <w:gridSpan w:val="3"/>
          </w:tcPr>
          <w:p w14:paraId="090E88AA" w14:textId="11BDDF5E" w:rsidR="00B57A69" w:rsidRPr="00B57A69" w:rsidRDefault="00B57A69" w:rsidP="004A5891">
            <w:pPr>
              <w:jc w:val="center"/>
              <w:rPr>
                <w:rFonts w:asciiTheme="majorBidi" w:hAnsiTheme="majorBidi" w:cstheme="majorBidi"/>
              </w:rPr>
            </w:pPr>
            <w:r w:rsidRPr="00B57A69">
              <w:rPr>
                <w:rFonts w:asciiTheme="majorBidi" w:hAnsiTheme="majorBidi" w:cstheme="majorBidi"/>
              </w:rPr>
              <w:t>466.0±60.51</w:t>
            </w:r>
          </w:p>
          <w:p w14:paraId="0D9D9191" w14:textId="77777777" w:rsidR="00B57A69" w:rsidRPr="00B57A69" w:rsidRDefault="00B57A69" w:rsidP="004A589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44" w:type="dxa"/>
          </w:tcPr>
          <w:p w14:paraId="70E616CE" w14:textId="6C61114B" w:rsidR="00B57A69" w:rsidRPr="00B57A69" w:rsidRDefault="00B57A69" w:rsidP="004A5891">
            <w:pPr>
              <w:jc w:val="center"/>
              <w:rPr>
                <w:rFonts w:asciiTheme="majorBidi" w:hAnsiTheme="majorBidi" w:cstheme="majorBidi"/>
              </w:rPr>
            </w:pPr>
            <w:r w:rsidRPr="00B57A6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563" w:type="dxa"/>
            <w:gridSpan w:val="3"/>
          </w:tcPr>
          <w:p w14:paraId="4605C057" w14:textId="285EF89F" w:rsidR="00B57A69" w:rsidRPr="00B57A69" w:rsidRDefault="00B57A69" w:rsidP="004A5891">
            <w:pPr>
              <w:jc w:val="center"/>
              <w:rPr>
                <w:rFonts w:asciiTheme="majorBidi" w:hAnsiTheme="majorBidi" w:cstheme="majorBidi"/>
              </w:rPr>
            </w:pPr>
            <w:r w:rsidRPr="00B57A69">
              <w:rPr>
                <w:rFonts w:asciiTheme="majorBidi" w:hAnsiTheme="majorBidi" w:cstheme="majorBidi"/>
              </w:rPr>
              <w:t>283.3±27.43</w:t>
            </w:r>
          </w:p>
        </w:tc>
        <w:tc>
          <w:tcPr>
            <w:tcW w:w="444" w:type="dxa"/>
            <w:gridSpan w:val="2"/>
          </w:tcPr>
          <w:p w14:paraId="65B0ABD6" w14:textId="3B69B4B2" w:rsidR="00B57A69" w:rsidRPr="00B57A69" w:rsidRDefault="00B57A69" w:rsidP="004A5891">
            <w:pPr>
              <w:jc w:val="center"/>
              <w:rPr>
                <w:rFonts w:asciiTheme="majorBidi" w:hAnsiTheme="majorBidi" w:cstheme="majorBidi"/>
              </w:rPr>
            </w:pPr>
            <w:r w:rsidRPr="00B57A69">
              <w:rPr>
                <w:rFonts w:asciiTheme="majorBidi" w:hAnsiTheme="majorBidi" w:cstheme="majorBidi"/>
              </w:rPr>
              <w:t>5</w:t>
            </w:r>
          </w:p>
        </w:tc>
      </w:tr>
    </w:tbl>
    <w:p w14:paraId="6EEADB8A" w14:textId="4596CD28" w:rsidR="00B57A69" w:rsidRPr="00B57A69" w:rsidRDefault="00B57A69" w:rsidP="002E3D1B">
      <w:pPr>
        <w:rPr>
          <w:rFonts w:asciiTheme="majorBidi" w:hAnsiTheme="majorBidi" w:cstheme="majorBidi"/>
          <w:b/>
          <w:bCs/>
        </w:rPr>
      </w:pPr>
    </w:p>
    <w:p w14:paraId="454953C5" w14:textId="291F770C" w:rsidR="00B57A69" w:rsidRPr="00B57A69" w:rsidRDefault="00B57A69" w:rsidP="002E3D1B">
      <w:pPr>
        <w:rPr>
          <w:rFonts w:asciiTheme="majorBidi" w:hAnsiTheme="majorBidi" w:cstheme="majorBidi"/>
          <w:b/>
          <w:bCs/>
        </w:rPr>
      </w:pPr>
    </w:p>
    <w:p w14:paraId="3726CFF7" w14:textId="670510F1" w:rsidR="00B57A69" w:rsidRDefault="00B57A69" w:rsidP="002E3D1B">
      <w:pPr>
        <w:rPr>
          <w:rFonts w:asciiTheme="majorBidi" w:hAnsiTheme="majorBidi" w:cstheme="majorBidi"/>
          <w:b/>
          <w:bCs/>
        </w:rPr>
      </w:pPr>
    </w:p>
    <w:p w14:paraId="4867E210" w14:textId="54586AF6" w:rsidR="00B57A69" w:rsidRDefault="00B57A69" w:rsidP="002E3D1B">
      <w:pPr>
        <w:rPr>
          <w:rFonts w:asciiTheme="majorBidi" w:hAnsiTheme="majorBidi" w:cstheme="majorBidi"/>
          <w:b/>
          <w:bCs/>
        </w:rPr>
      </w:pPr>
    </w:p>
    <w:p w14:paraId="5F0C2F77" w14:textId="77777777" w:rsidR="00B57A69" w:rsidRPr="00194276" w:rsidRDefault="00B57A69" w:rsidP="002E3D1B">
      <w:pPr>
        <w:rPr>
          <w:rFonts w:asciiTheme="majorBidi" w:hAnsiTheme="majorBidi" w:cstheme="majorBidi"/>
          <w:b/>
          <w:bCs/>
        </w:rPr>
      </w:pPr>
    </w:p>
    <w:sectPr w:rsidR="00B57A69" w:rsidRPr="00194276" w:rsidSect="007E0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07C"/>
    <w:rsid w:val="00001725"/>
    <w:rsid w:val="00007A74"/>
    <w:rsid w:val="00012598"/>
    <w:rsid w:val="00043F76"/>
    <w:rsid w:val="000470D1"/>
    <w:rsid w:val="00076061"/>
    <w:rsid w:val="00094FFE"/>
    <w:rsid w:val="000B5A9E"/>
    <w:rsid w:val="000C1B3A"/>
    <w:rsid w:val="00107879"/>
    <w:rsid w:val="001155D4"/>
    <w:rsid w:val="00135AD6"/>
    <w:rsid w:val="0014170C"/>
    <w:rsid w:val="00143AC6"/>
    <w:rsid w:val="0014701D"/>
    <w:rsid w:val="001529A4"/>
    <w:rsid w:val="001723A2"/>
    <w:rsid w:val="00192D95"/>
    <w:rsid w:val="00194276"/>
    <w:rsid w:val="001D5D40"/>
    <w:rsid w:val="001E44E1"/>
    <w:rsid w:val="001E7A6D"/>
    <w:rsid w:val="001F7DF5"/>
    <w:rsid w:val="002032E3"/>
    <w:rsid w:val="0024007C"/>
    <w:rsid w:val="00244BDB"/>
    <w:rsid w:val="0025411A"/>
    <w:rsid w:val="00260C56"/>
    <w:rsid w:val="00262123"/>
    <w:rsid w:val="00264D57"/>
    <w:rsid w:val="00272AC0"/>
    <w:rsid w:val="00280729"/>
    <w:rsid w:val="00280A34"/>
    <w:rsid w:val="002843C0"/>
    <w:rsid w:val="00292789"/>
    <w:rsid w:val="002A0374"/>
    <w:rsid w:val="002B1657"/>
    <w:rsid w:val="002C54B8"/>
    <w:rsid w:val="002C6118"/>
    <w:rsid w:val="002E2268"/>
    <w:rsid w:val="002E3D1B"/>
    <w:rsid w:val="002E5DFA"/>
    <w:rsid w:val="002F5A1B"/>
    <w:rsid w:val="002F5CC1"/>
    <w:rsid w:val="002F6E14"/>
    <w:rsid w:val="00307A03"/>
    <w:rsid w:val="00322611"/>
    <w:rsid w:val="003301CE"/>
    <w:rsid w:val="00341F6A"/>
    <w:rsid w:val="003650E7"/>
    <w:rsid w:val="003823E2"/>
    <w:rsid w:val="003A18F1"/>
    <w:rsid w:val="003A256E"/>
    <w:rsid w:val="003B12B0"/>
    <w:rsid w:val="003B7223"/>
    <w:rsid w:val="003D1DD5"/>
    <w:rsid w:val="003E0DAA"/>
    <w:rsid w:val="003F3031"/>
    <w:rsid w:val="00405959"/>
    <w:rsid w:val="00405F35"/>
    <w:rsid w:val="00475679"/>
    <w:rsid w:val="00485745"/>
    <w:rsid w:val="004864E3"/>
    <w:rsid w:val="004F7868"/>
    <w:rsid w:val="004F7E96"/>
    <w:rsid w:val="005112C3"/>
    <w:rsid w:val="00524280"/>
    <w:rsid w:val="00550692"/>
    <w:rsid w:val="00552F83"/>
    <w:rsid w:val="00564392"/>
    <w:rsid w:val="005674ED"/>
    <w:rsid w:val="00577C08"/>
    <w:rsid w:val="005A529B"/>
    <w:rsid w:val="005A561C"/>
    <w:rsid w:val="005B0B08"/>
    <w:rsid w:val="005B7AEE"/>
    <w:rsid w:val="005C54A6"/>
    <w:rsid w:val="005D06DA"/>
    <w:rsid w:val="005D38E9"/>
    <w:rsid w:val="005D6195"/>
    <w:rsid w:val="005E6A1B"/>
    <w:rsid w:val="005F37AE"/>
    <w:rsid w:val="005F52E4"/>
    <w:rsid w:val="00602828"/>
    <w:rsid w:val="0064107C"/>
    <w:rsid w:val="00643D0B"/>
    <w:rsid w:val="00646FB6"/>
    <w:rsid w:val="006738B6"/>
    <w:rsid w:val="0068787D"/>
    <w:rsid w:val="006A65CD"/>
    <w:rsid w:val="006E0B22"/>
    <w:rsid w:val="006F46D1"/>
    <w:rsid w:val="00706F4F"/>
    <w:rsid w:val="0071588B"/>
    <w:rsid w:val="00731D44"/>
    <w:rsid w:val="007352B2"/>
    <w:rsid w:val="00752782"/>
    <w:rsid w:val="007539C0"/>
    <w:rsid w:val="00754D23"/>
    <w:rsid w:val="00774669"/>
    <w:rsid w:val="007819F6"/>
    <w:rsid w:val="00785010"/>
    <w:rsid w:val="007857F0"/>
    <w:rsid w:val="00786669"/>
    <w:rsid w:val="007B23A4"/>
    <w:rsid w:val="007D3D7A"/>
    <w:rsid w:val="007E00C8"/>
    <w:rsid w:val="007E1363"/>
    <w:rsid w:val="00810388"/>
    <w:rsid w:val="008234CA"/>
    <w:rsid w:val="00854CF6"/>
    <w:rsid w:val="00875A14"/>
    <w:rsid w:val="008A5667"/>
    <w:rsid w:val="008A5F88"/>
    <w:rsid w:val="008B013D"/>
    <w:rsid w:val="008F3EE2"/>
    <w:rsid w:val="008F6711"/>
    <w:rsid w:val="009010D5"/>
    <w:rsid w:val="00933FF5"/>
    <w:rsid w:val="0096371A"/>
    <w:rsid w:val="00975390"/>
    <w:rsid w:val="00976F25"/>
    <w:rsid w:val="00987072"/>
    <w:rsid w:val="00987544"/>
    <w:rsid w:val="00994B9F"/>
    <w:rsid w:val="0099663E"/>
    <w:rsid w:val="009B3331"/>
    <w:rsid w:val="00A07D56"/>
    <w:rsid w:val="00A15234"/>
    <w:rsid w:val="00A27631"/>
    <w:rsid w:val="00A41BDF"/>
    <w:rsid w:val="00A436CF"/>
    <w:rsid w:val="00A47BB7"/>
    <w:rsid w:val="00A56664"/>
    <w:rsid w:val="00A630FE"/>
    <w:rsid w:val="00A76DC1"/>
    <w:rsid w:val="00A92018"/>
    <w:rsid w:val="00A977CE"/>
    <w:rsid w:val="00AB296B"/>
    <w:rsid w:val="00AC0646"/>
    <w:rsid w:val="00AC771A"/>
    <w:rsid w:val="00AD6137"/>
    <w:rsid w:val="00AF478C"/>
    <w:rsid w:val="00B04D03"/>
    <w:rsid w:val="00B06F66"/>
    <w:rsid w:val="00B10AD0"/>
    <w:rsid w:val="00B21C19"/>
    <w:rsid w:val="00B2458E"/>
    <w:rsid w:val="00B4719D"/>
    <w:rsid w:val="00B509AD"/>
    <w:rsid w:val="00B57A69"/>
    <w:rsid w:val="00B71564"/>
    <w:rsid w:val="00B808E4"/>
    <w:rsid w:val="00B85989"/>
    <w:rsid w:val="00BA4F10"/>
    <w:rsid w:val="00BA5B5A"/>
    <w:rsid w:val="00C01A10"/>
    <w:rsid w:val="00C25287"/>
    <w:rsid w:val="00C50CCF"/>
    <w:rsid w:val="00C7129E"/>
    <w:rsid w:val="00C71526"/>
    <w:rsid w:val="00C85597"/>
    <w:rsid w:val="00CA29D7"/>
    <w:rsid w:val="00CB4537"/>
    <w:rsid w:val="00CB6E42"/>
    <w:rsid w:val="00CD46B1"/>
    <w:rsid w:val="00D0283D"/>
    <w:rsid w:val="00D57DD6"/>
    <w:rsid w:val="00D63FB2"/>
    <w:rsid w:val="00D84FBE"/>
    <w:rsid w:val="00D860CC"/>
    <w:rsid w:val="00D90FC6"/>
    <w:rsid w:val="00D9621C"/>
    <w:rsid w:val="00DA734F"/>
    <w:rsid w:val="00DB3E29"/>
    <w:rsid w:val="00DC41EC"/>
    <w:rsid w:val="00DC6CC2"/>
    <w:rsid w:val="00E10241"/>
    <w:rsid w:val="00E126E7"/>
    <w:rsid w:val="00E202C6"/>
    <w:rsid w:val="00E206E8"/>
    <w:rsid w:val="00E224C6"/>
    <w:rsid w:val="00E27813"/>
    <w:rsid w:val="00E47097"/>
    <w:rsid w:val="00E52586"/>
    <w:rsid w:val="00E541AA"/>
    <w:rsid w:val="00E5748B"/>
    <w:rsid w:val="00E60AC1"/>
    <w:rsid w:val="00E83BC0"/>
    <w:rsid w:val="00EB75A6"/>
    <w:rsid w:val="00EC69B6"/>
    <w:rsid w:val="00ED6FDC"/>
    <w:rsid w:val="00EE241D"/>
    <w:rsid w:val="00EF20E5"/>
    <w:rsid w:val="00F47FA3"/>
    <w:rsid w:val="00F95B6C"/>
    <w:rsid w:val="00FA47D0"/>
    <w:rsid w:val="00FA79E8"/>
    <w:rsid w:val="00FB5865"/>
    <w:rsid w:val="00FD74E1"/>
    <w:rsid w:val="00FE1713"/>
    <w:rsid w:val="00FE25C7"/>
    <w:rsid w:val="00FE5FC1"/>
    <w:rsid w:val="00FF3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88696"/>
  <w15:chartTrackingRefBased/>
  <w15:docId w15:val="{BB06E6BC-53F1-4D45-9A69-0D9D10E6A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6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6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zahra Jaafr M Al Omran</dc:creator>
  <cp:keywords/>
  <dc:description/>
  <cp:lastModifiedBy>Alzahra Jaafr M Al Omran</cp:lastModifiedBy>
  <cp:revision>2</cp:revision>
  <dcterms:created xsi:type="dcterms:W3CDTF">2021-09-21T17:35:00Z</dcterms:created>
  <dcterms:modified xsi:type="dcterms:W3CDTF">2021-09-21T17:35:00Z</dcterms:modified>
</cp:coreProperties>
</file>